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9C8FD7" w14:textId="77777777" w:rsidR="009B1A43" w:rsidRPr="00D81FE5" w:rsidRDefault="009B1A43" w:rsidP="009B1A43">
      <w:pPr>
        <w:rPr>
          <w:rFonts w:ascii="Times" w:hAnsi="Times"/>
          <w:b/>
          <w:i/>
        </w:rPr>
      </w:pPr>
      <w:r w:rsidRPr="00D81FE5">
        <w:rPr>
          <w:rFonts w:ascii="Times" w:hAnsi="Times"/>
          <w:b/>
        </w:rPr>
        <w:t>Supplementa</w:t>
      </w:r>
      <w:r>
        <w:rPr>
          <w:rFonts w:ascii="Times" w:hAnsi="Times"/>
          <w:b/>
        </w:rPr>
        <w:t>ry</w:t>
      </w:r>
      <w:r w:rsidRPr="00D81FE5">
        <w:rPr>
          <w:rFonts w:ascii="Times" w:hAnsi="Times"/>
          <w:b/>
        </w:rPr>
        <w:t xml:space="preserve"> figures and tables</w:t>
      </w:r>
    </w:p>
    <w:p w14:paraId="3F46E746" w14:textId="77777777" w:rsidR="009B1A43" w:rsidRPr="00D81FE5" w:rsidRDefault="009B1A43" w:rsidP="009B1A43">
      <w:pPr>
        <w:spacing w:line="360" w:lineRule="auto"/>
        <w:jc w:val="both"/>
        <w:rPr>
          <w:rFonts w:ascii="Times" w:hAnsi="Times"/>
        </w:rPr>
      </w:pPr>
    </w:p>
    <w:p w14:paraId="1E233CCD" w14:textId="731F4009" w:rsidR="009B1A43" w:rsidRDefault="009B1A43" w:rsidP="009B1A43">
      <w:pPr>
        <w:jc w:val="both"/>
        <w:rPr>
          <w:rFonts w:ascii="Times" w:hAnsi="Times"/>
          <w:b/>
        </w:rPr>
      </w:pPr>
      <w:r>
        <w:rPr>
          <w:rFonts w:ascii="Times" w:hAnsi="Times"/>
          <w:b/>
        </w:rPr>
        <w:t xml:space="preserve">Supplementary </w:t>
      </w:r>
      <w:r w:rsidRPr="00D81FE5">
        <w:rPr>
          <w:rFonts w:ascii="Times" w:hAnsi="Times"/>
          <w:b/>
        </w:rPr>
        <w:t xml:space="preserve">Table 1. </w:t>
      </w:r>
      <w:r w:rsidR="00FE3896" w:rsidRPr="00580EFC">
        <w:rPr>
          <w:rFonts w:ascii="Times" w:hAnsi="Times"/>
          <w:b/>
        </w:rPr>
        <w:t>Participant</w:t>
      </w:r>
      <w:r w:rsidRPr="00580EFC">
        <w:rPr>
          <w:rFonts w:ascii="Times" w:hAnsi="Times"/>
          <w:b/>
        </w:rPr>
        <w:t xml:space="preserve"> characteristics</w:t>
      </w:r>
      <w:r w:rsidRPr="00D81FE5">
        <w:rPr>
          <w:rFonts w:ascii="Times" w:hAnsi="Times"/>
          <w:b/>
        </w:rPr>
        <w:t xml:space="preserve"> regarding diabetes</w:t>
      </w:r>
    </w:p>
    <w:p w14:paraId="10E89E32" w14:textId="77777777" w:rsidR="00FE3896" w:rsidRPr="00D81FE5" w:rsidRDefault="00FE3896" w:rsidP="009B1A43">
      <w:pPr>
        <w:jc w:val="both"/>
        <w:rPr>
          <w:rFonts w:ascii="Times" w:hAnsi="Times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2693"/>
        <w:gridCol w:w="4904"/>
      </w:tblGrid>
      <w:tr w:rsidR="009B1A43" w:rsidRPr="00D81FE5" w14:paraId="6A09C217" w14:textId="77777777" w:rsidTr="00E848A3">
        <w:tc>
          <w:tcPr>
            <w:tcW w:w="1413" w:type="dxa"/>
          </w:tcPr>
          <w:p w14:paraId="48E04C2E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Participant</w:t>
            </w:r>
          </w:p>
        </w:tc>
        <w:tc>
          <w:tcPr>
            <w:tcW w:w="2693" w:type="dxa"/>
          </w:tcPr>
          <w:p w14:paraId="5FD75408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Diabetes duration (years)</w:t>
            </w:r>
          </w:p>
        </w:tc>
        <w:tc>
          <w:tcPr>
            <w:tcW w:w="4904" w:type="dxa"/>
          </w:tcPr>
          <w:p w14:paraId="62BF9025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Diabetes medication</w:t>
            </w:r>
          </w:p>
        </w:tc>
      </w:tr>
      <w:tr w:rsidR="009B1A43" w:rsidRPr="00D81FE5" w14:paraId="04B859D1" w14:textId="77777777" w:rsidTr="00E848A3">
        <w:tc>
          <w:tcPr>
            <w:tcW w:w="1413" w:type="dxa"/>
          </w:tcPr>
          <w:p w14:paraId="1367E6B7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1</w:t>
            </w:r>
          </w:p>
        </w:tc>
        <w:tc>
          <w:tcPr>
            <w:tcW w:w="2693" w:type="dxa"/>
          </w:tcPr>
          <w:p w14:paraId="140AC5B6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15</w:t>
            </w:r>
          </w:p>
        </w:tc>
        <w:tc>
          <w:tcPr>
            <w:tcW w:w="4904" w:type="dxa"/>
          </w:tcPr>
          <w:p w14:paraId="7C4F98AD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Metformin 850mg, 3x/day</w:t>
            </w:r>
          </w:p>
          <w:p w14:paraId="14A12295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Gliclazide 80mg, 2x/day</w:t>
            </w:r>
          </w:p>
        </w:tc>
      </w:tr>
      <w:tr w:rsidR="009B1A43" w:rsidRPr="00D81FE5" w14:paraId="01A9DCDF" w14:textId="77777777" w:rsidTr="00E848A3">
        <w:tc>
          <w:tcPr>
            <w:tcW w:w="1413" w:type="dxa"/>
          </w:tcPr>
          <w:p w14:paraId="2F5A566F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2</w:t>
            </w:r>
          </w:p>
        </w:tc>
        <w:tc>
          <w:tcPr>
            <w:tcW w:w="2693" w:type="dxa"/>
          </w:tcPr>
          <w:p w14:paraId="37B299F2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14</w:t>
            </w:r>
          </w:p>
        </w:tc>
        <w:tc>
          <w:tcPr>
            <w:tcW w:w="4904" w:type="dxa"/>
          </w:tcPr>
          <w:p w14:paraId="59C8A68A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Metformin 500mg, 2x/day</w:t>
            </w:r>
          </w:p>
        </w:tc>
      </w:tr>
      <w:tr w:rsidR="009B1A43" w:rsidRPr="00D81FE5" w14:paraId="125A10F9" w14:textId="77777777" w:rsidTr="00E848A3">
        <w:tc>
          <w:tcPr>
            <w:tcW w:w="1413" w:type="dxa"/>
          </w:tcPr>
          <w:p w14:paraId="6C8AF73A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3</w:t>
            </w:r>
          </w:p>
        </w:tc>
        <w:tc>
          <w:tcPr>
            <w:tcW w:w="2693" w:type="dxa"/>
          </w:tcPr>
          <w:p w14:paraId="2A3B7052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15</w:t>
            </w:r>
          </w:p>
        </w:tc>
        <w:tc>
          <w:tcPr>
            <w:tcW w:w="4904" w:type="dxa"/>
          </w:tcPr>
          <w:p w14:paraId="4550CFBB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Metformin 1000mg, 2x/day</w:t>
            </w:r>
          </w:p>
          <w:p w14:paraId="483E1FE3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Gliclazide 30mg, 2x/day</w:t>
            </w:r>
          </w:p>
        </w:tc>
      </w:tr>
      <w:tr w:rsidR="009B1A43" w:rsidRPr="00D81FE5" w14:paraId="5B187AEF" w14:textId="77777777" w:rsidTr="00E848A3">
        <w:tc>
          <w:tcPr>
            <w:tcW w:w="1413" w:type="dxa"/>
          </w:tcPr>
          <w:p w14:paraId="2449DB34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4</w:t>
            </w:r>
          </w:p>
        </w:tc>
        <w:tc>
          <w:tcPr>
            <w:tcW w:w="2693" w:type="dxa"/>
          </w:tcPr>
          <w:p w14:paraId="406B1CF4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6</w:t>
            </w:r>
          </w:p>
        </w:tc>
        <w:tc>
          <w:tcPr>
            <w:tcW w:w="4904" w:type="dxa"/>
          </w:tcPr>
          <w:p w14:paraId="684285EB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Metformin 1000mg, 3x/day</w:t>
            </w:r>
          </w:p>
        </w:tc>
      </w:tr>
      <w:tr w:rsidR="009B1A43" w:rsidRPr="00D81FE5" w14:paraId="17CE327E" w14:textId="77777777" w:rsidTr="00E848A3">
        <w:tc>
          <w:tcPr>
            <w:tcW w:w="1413" w:type="dxa"/>
          </w:tcPr>
          <w:p w14:paraId="5531189C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5</w:t>
            </w:r>
          </w:p>
        </w:tc>
        <w:tc>
          <w:tcPr>
            <w:tcW w:w="2693" w:type="dxa"/>
          </w:tcPr>
          <w:p w14:paraId="578A0731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8</w:t>
            </w:r>
          </w:p>
        </w:tc>
        <w:tc>
          <w:tcPr>
            <w:tcW w:w="4904" w:type="dxa"/>
          </w:tcPr>
          <w:p w14:paraId="6542B991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Metformin 850mg 1x/day</w:t>
            </w:r>
          </w:p>
          <w:p w14:paraId="4BD5D68D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Glimepiride 2mg, 1x/day</w:t>
            </w:r>
          </w:p>
          <w:p w14:paraId="6594C81F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Liraglutide 6mg, 18eh, 1x/day</w:t>
            </w:r>
          </w:p>
        </w:tc>
      </w:tr>
      <w:tr w:rsidR="009B1A43" w:rsidRPr="00D81FE5" w14:paraId="511D9103" w14:textId="77777777" w:rsidTr="00E848A3">
        <w:tc>
          <w:tcPr>
            <w:tcW w:w="1413" w:type="dxa"/>
          </w:tcPr>
          <w:p w14:paraId="5C73CE75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6</w:t>
            </w:r>
          </w:p>
        </w:tc>
        <w:tc>
          <w:tcPr>
            <w:tcW w:w="2693" w:type="dxa"/>
          </w:tcPr>
          <w:p w14:paraId="61C451AB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5</w:t>
            </w:r>
          </w:p>
        </w:tc>
        <w:tc>
          <w:tcPr>
            <w:tcW w:w="4904" w:type="dxa"/>
          </w:tcPr>
          <w:p w14:paraId="437DEDEE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Metformin 850mg, 2x/day</w:t>
            </w:r>
          </w:p>
        </w:tc>
      </w:tr>
      <w:tr w:rsidR="009B1A43" w:rsidRPr="00D81FE5" w14:paraId="0CE49CEC" w14:textId="77777777" w:rsidTr="00E848A3">
        <w:tc>
          <w:tcPr>
            <w:tcW w:w="1413" w:type="dxa"/>
          </w:tcPr>
          <w:p w14:paraId="7650F9DA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7</w:t>
            </w:r>
          </w:p>
        </w:tc>
        <w:tc>
          <w:tcPr>
            <w:tcW w:w="2693" w:type="dxa"/>
          </w:tcPr>
          <w:p w14:paraId="1B8E1144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9</w:t>
            </w:r>
          </w:p>
        </w:tc>
        <w:tc>
          <w:tcPr>
            <w:tcW w:w="4904" w:type="dxa"/>
          </w:tcPr>
          <w:p w14:paraId="343914ED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Metformin 500mg, 2x/day</w:t>
            </w:r>
          </w:p>
        </w:tc>
      </w:tr>
      <w:tr w:rsidR="009B1A43" w:rsidRPr="00D81FE5" w14:paraId="424E9D76" w14:textId="77777777" w:rsidTr="00E848A3">
        <w:tc>
          <w:tcPr>
            <w:tcW w:w="1413" w:type="dxa"/>
          </w:tcPr>
          <w:p w14:paraId="3964AE86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8</w:t>
            </w:r>
          </w:p>
        </w:tc>
        <w:tc>
          <w:tcPr>
            <w:tcW w:w="2693" w:type="dxa"/>
          </w:tcPr>
          <w:p w14:paraId="66882BA3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7</w:t>
            </w:r>
          </w:p>
        </w:tc>
        <w:tc>
          <w:tcPr>
            <w:tcW w:w="4904" w:type="dxa"/>
          </w:tcPr>
          <w:p w14:paraId="10FEE7B5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Metformin 500mg, 3x/day</w:t>
            </w:r>
          </w:p>
          <w:p w14:paraId="1E0BB5EA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Gliclazide 30mg, 1x/day</w:t>
            </w:r>
          </w:p>
        </w:tc>
      </w:tr>
      <w:tr w:rsidR="009B1A43" w:rsidRPr="00D81FE5" w14:paraId="30B16303" w14:textId="77777777" w:rsidTr="00E848A3">
        <w:tc>
          <w:tcPr>
            <w:tcW w:w="1413" w:type="dxa"/>
          </w:tcPr>
          <w:p w14:paraId="5CFB8E55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9</w:t>
            </w:r>
          </w:p>
        </w:tc>
        <w:tc>
          <w:tcPr>
            <w:tcW w:w="2693" w:type="dxa"/>
          </w:tcPr>
          <w:p w14:paraId="3990443F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1</w:t>
            </w:r>
          </w:p>
        </w:tc>
        <w:tc>
          <w:tcPr>
            <w:tcW w:w="4904" w:type="dxa"/>
          </w:tcPr>
          <w:p w14:paraId="6E96F7E8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Gliclazide 80mg, 1x/day</w:t>
            </w:r>
          </w:p>
        </w:tc>
      </w:tr>
    </w:tbl>
    <w:p w14:paraId="20303AF1" w14:textId="77777777" w:rsidR="009B1A43" w:rsidRPr="00D81FE5" w:rsidRDefault="009B1A43" w:rsidP="009B1A43">
      <w:pPr>
        <w:jc w:val="both"/>
        <w:rPr>
          <w:rFonts w:ascii="Times" w:hAnsi="Times"/>
        </w:rPr>
      </w:pPr>
    </w:p>
    <w:p w14:paraId="7551E2A6" w14:textId="77777777" w:rsidR="009B1A43" w:rsidRPr="00D81FE5" w:rsidRDefault="009B1A43" w:rsidP="009B1A43">
      <w:pPr>
        <w:spacing w:line="360" w:lineRule="auto"/>
        <w:jc w:val="both"/>
        <w:rPr>
          <w:rFonts w:ascii="Times" w:hAnsi="Times"/>
        </w:rPr>
      </w:pPr>
    </w:p>
    <w:p w14:paraId="6170F5DC" w14:textId="77777777" w:rsidR="009B1A43" w:rsidRPr="00D81FE5" w:rsidRDefault="009B1A43" w:rsidP="009B1A43">
      <w:pPr>
        <w:spacing w:line="360" w:lineRule="auto"/>
        <w:jc w:val="both"/>
        <w:rPr>
          <w:rFonts w:ascii="Times" w:hAnsi="Times"/>
        </w:rPr>
      </w:pPr>
    </w:p>
    <w:p w14:paraId="4594E6FE" w14:textId="4709A0A2" w:rsidR="009B1A43" w:rsidRDefault="009B1A43" w:rsidP="009B1A43">
      <w:pPr>
        <w:spacing w:line="360" w:lineRule="auto"/>
        <w:jc w:val="both"/>
        <w:rPr>
          <w:rFonts w:ascii="Times" w:hAnsi="Times"/>
          <w:b/>
        </w:rPr>
      </w:pPr>
      <w:r w:rsidRPr="00D81FE5">
        <w:rPr>
          <w:rFonts w:ascii="Times" w:hAnsi="Times"/>
          <w:b/>
        </w:rPr>
        <w:br w:type="column"/>
      </w:r>
      <w:r>
        <w:rPr>
          <w:rFonts w:ascii="Times" w:hAnsi="Times"/>
          <w:b/>
        </w:rPr>
        <w:lastRenderedPageBreak/>
        <w:t xml:space="preserve">Supplementary </w:t>
      </w:r>
      <w:r w:rsidRPr="00D81FE5">
        <w:rPr>
          <w:rFonts w:ascii="Times" w:hAnsi="Times"/>
          <w:b/>
        </w:rPr>
        <w:t>Table 2. Nutritional information of meal test shake</w:t>
      </w:r>
    </w:p>
    <w:p w14:paraId="576430BB" w14:textId="77777777" w:rsidR="00FE3896" w:rsidRPr="00D81FE5" w:rsidRDefault="00FE3896" w:rsidP="009B1A43">
      <w:pPr>
        <w:spacing w:line="360" w:lineRule="auto"/>
        <w:jc w:val="both"/>
        <w:rPr>
          <w:rFonts w:ascii="Times" w:hAnsi="Times"/>
          <w:b/>
        </w:rPr>
      </w:pPr>
    </w:p>
    <w:tbl>
      <w:tblPr>
        <w:tblW w:w="622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680"/>
        <w:gridCol w:w="2240"/>
        <w:gridCol w:w="1300"/>
      </w:tblGrid>
      <w:tr w:rsidR="009B1A43" w:rsidRPr="00D81FE5" w14:paraId="4F26DA65" w14:textId="77777777" w:rsidTr="00E848A3">
        <w:trPr>
          <w:trHeight w:val="475"/>
        </w:trPr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E7197" w14:textId="77777777" w:rsidR="009B1A43" w:rsidRPr="00D81FE5" w:rsidRDefault="009B1A43" w:rsidP="00E848A3">
            <w:pPr>
              <w:spacing w:line="276" w:lineRule="auto"/>
              <w:rPr>
                <w:rFonts w:ascii="Times" w:hAnsi="Times"/>
              </w:rPr>
            </w:pP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8AD76" w14:textId="77777777" w:rsidR="009B1A43" w:rsidRPr="00D81FE5" w:rsidRDefault="009B1A43" w:rsidP="00E848A3">
            <w:pPr>
              <w:spacing w:line="276" w:lineRule="auto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Content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3483B" w14:textId="77777777" w:rsidR="009B1A43" w:rsidRPr="00D81FE5" w:rsidRDefault="009B1A43" w:rsidP="00E848A3">
            <w:pPr>
              <w:spacing w:line="276" w:lineRule="auto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Energy %</w:t>
            </w:r>
          </w:p>
        </w:tc>
      </w:tr>
      <w:tr w:rsidR="009B1A43" w:rsidRPr="00D81FE5" w14:paraId="1FA37962" w14:textId="77777777" w:rsidTr="00E848A3">
        <w:trPr>
          <w:trHeight w:val="425"/>
        </w:trPr>
        <w:tc>
          <w:tcPr>
            <w:tcW w:w="2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422A" w14:textId="77777777" w:rsidR="009B1A43" w:rsidRPr="00D81FE5" w:rsidRDefault="009B1A43" w:rsidP="00E848A3">
            <w:pPr>
              <w:spacing w:line="276" w:lineRule="auto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Energy</w:t>
            </w:r>
          </w:p>
        </w:tc>
        <w:tc>
          <w:tcPr>
            <w:tcW w:w="2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80733" w14:textId="77777777" w:rsidR="009B1A43" w:rsidRPr="00D81FE5" w:rsidRDefault="009B1A43" w:rsidP="00E848A3">
            <w:pPr>
              <w:spacing w:line="276" w:lineRule="auto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755 kcal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8DD02" w14:textId="77777777" w:rsidR="009B1A43" w:rsidRPr="00D81FE5" w:rsidRDefault="009B1A43" w:rsidP="00E848A3">
            <w:pPr>
              <w:spacing w:line="276" w:lineRule="auto"/>
              <w:jc w:val="right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100</w:t>
            </w:r>
          </w:p>
        </w:tc>
      </w:tr>
      <w:tr w:rsidR="009B1A43" w:rsidRPr="00D81FE5" w14:paraId="6D93F06A" w14:textId="77777777" w:rsidTr="00E848A3">
        <w:trPr>
          <w:trHeight w:val="445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5D746E68" w14:textId="77777777" w:rsidR="009B1A43" w:rsidRPr="00D81FE5" w:rsidRDefault="009B1A43" w:rsidP="00E848A3">
            <w:pPr>
              <w:spacing w:line="276" w:lineRule="auto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 xml:space="preserve">Fat 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6BC6266" w14:textId="77777777" w:rsidR="009B1A43" w:rsidRPr="00D81FE5" w:rsidRDefault="009B1A43" w:rsidP="00E848A3">
            <w:pPr>
              <w:spacing w:line="276" w:lineRule="auto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50.8 g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17BBFF" w14:textId="77777777" w:rsidR="009B1A43" w:rsidRPr="00D81FE5" w:rsidRDefault="009B1A43" w:rsidP="00E848A3">
            <w:pPr>
              <w:spacing w:line="276" w:lineRule="auto"/>
              <w:jc w:val="right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60.6</w:t>
            </w:r>
          </w:p>
        </w:tc>
      </w:tr>
      <w:tr w:rsidR="009B1A43" w:rsidRPr="00D81FE5" w14:paraId="782F4805" w14:textId="77777777" w:rsidTr="00E848A3">
        <w:trPr>
          <w:trHeight w:val="408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5F7AF6FC" w14:textId="77777777" w:rsidR="009B1A43" w:rsidRPr="00D81FE5" w:rsidRDefault="009B1A43" w:rsidP="00E848A3">
            <w:pPr>
              <w:spacing w:line="276" w:lineRule="auto"/>
              <w:ind w:firstLineChars="100" w:firstLine="240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Saturated fat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B6211B8" w14:textId="77777777" w:rsidR="009B1A43" w:rsidRPr="00D81FE5" w:rsidRDefault="009B1A43" w:rsidP="00E848A3">
            <w:pPr>
              <w:spacing w:line="276" w:lineRule="auto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26.1 g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4E7019" w14:textId="77777777" w:rsidR="009B1A43" w:rsidRPr="00D81FE5" w:rsidRDefault="009B1A43" w:rsidP="00E848A3">
            <w:pPr>
              <w:spacing w:line="276" w:lineRule="auto"/>
              <w:jc w:val="right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31.1</w:t>
            </w:r>
          </w:p>
        </w:tc>
      </w:tr>
      <w:tr w:rsidR="009B1A43" w:rsidRPr="00D81FE5" w14:paraId="05C886E0" w14:textId="77777777" w:rsidTr="00E848A3">
        <w:trPr>
          <w:trHeight w:val="429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48EAD8F5" w14:textId="77777777" w:rsidR="009B1A43" w:rsidRPr="00D81FE5" w:rsidRDefault="009B1A43" w:rsidP="00E848A3">
            <w:pPr>
              <w:spacing w:line="276" w:lineRule="auto"/>
              <w:ind w:firstLineChars="100" w:firstLine="240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Unsaturated fat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49213A1" w14:textId="77777777" w:rsidR="009B1A43" w:rsidRPr="00D81FE5" w:rsidRDefault="009B1A43" w:rsidP="00E848A3">
            <w:pPr>
              <w:spacing w:line="276" w:lineRule="auto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23.8 g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080585" w14:textId="77777777" w:rsidR="009B1A43" w:rsidRPr="00D81FE5" w:rsidRDefault="009B1A43" w:rsidP="00E848A3">
            <w:pPr>
              <w:spacing w:line="276" w:lineRule="auto"/>
              <w:jc w:val="right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28.4</w:t>
            </w:r>
          </w:p>
        </w:tc>
      </w:tr>
      <w:tr w:rsidR="009B1A43" w:rsidRPr="00D81FE5" w14:paraId="366E0A44" w14:textId="77777777" w:rsidTr="00E848A3">
        <w:trPr>
          <w:trHeight w:val="435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78EB04C1" w14:textId="77777777" w:rsidR="009B1A43" w:rsidRPr="00D81FE5" w:rsidRDefault="009B1A43" w:rsidP="00E848A3">
            <w:pPr>
              <w:spacing w:line="276" w:lineRule="auto"/>
              <w:ind w:firstLineChars="100" w:firstLine="240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Cholesterol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B2267F5" w14:textId="77777777" w:rsidR="009B1A43" w:rsidRPr="00D81FE5" w:rsidRDefault="009B1A43" w:rsidP="00E848A3">
            <w:pPr>
              <w:spacing w:line="276" w:lineRule="auto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0.9 g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FB07FC" w14:textId="77777777" w:rsidR="009B1A43" w:rsidRPr="00D81FE5" w:rsidRDefault="009B1A43" w:rsidP="00E848A3">
            <w:pPr>
              <w:spacing w:line="276" w:lineRule="auto"/>
              <w:jc w:val="right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1.1</w:t>
            </w:r>
          </w:p>
        </w:tc>
      </w:tr>
      <w:tr w:rsidR="009B1A43" w:rsidRPr="00D81FE5" w14:paraId="7FD0EA2F" w14:textId="77777777" w:rsidTr="00E848A3">
        <w:trPr>
          <w:trHeight w:val="413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368CA3A0" w14:textId="77777777" w:rsidR="009B1A43" w:rsidRPr="00D81FE5" w:rsidRDefault="009B1A43" w:rsidP="00E848A3">
            <w:pPr>
              <w:spacing w:line="276" w:lineRule="auto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 xml:space="preserve">Carbohydrate 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C6E118F" w14:textId="77777777" w:rsidR="009B1A43" w:rsidRPr="00D81FE5" w:rsidRDefault="009B1A43" w:rsidP="00E848A3">
            <w:pPr>
              <w:spacing w:line="276" w:lineRule="auto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62.3 g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A46C06" w14:textId="77777777" w:rsidR="009B1A43" w:rsidRPr="00D81FE5" w:rsidRDefault="009B1A43" w:rsidP="00E848A3">
            <w:pPr>
              <w:spacing w:line="276" w:lineRule="auto"/>
              <w:jc w:val="right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33.0</w:t>
            </w:r>
          </w:p>
        </w:tc>
      </w:tr>
      <w:tr w:rsidR="009B1A43" w:rsidRPr="00D81FE5" w14:paraId="60EFD7F5" w14:textId="77777777" w:rsidTr="00E848A3">
        <w:trPr>
          <w:trHeight w:val="418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0CB4FC45" w14:textId="77777777" w:rsidR="009B1A43" w:rsidRPr="00D81FE5" w:rsidRDefault="009B1A43" w:rsidP="00E848A3">
            <w:pPr>
              <w:spacing w:line="276" w:lineRule="auto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Protein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63EABD3" w14:textId="77777777" w:rsidR="009B1A43" w:rsidRPr="00D81FE5" w:rsidRDefault="009B1A43" w:rsidP="00E848A3">
            <w:pPr>
              <w:spacing w:line="276" w:lineRule="auto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10.9 g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527F70" w14:textId="77777777" w:rsidR="009B1A43" w:rsidRPr="00D81FE5" w:rsidRDefault="009B1A43" w:rsidP="00E848A3">
            <w:pPr>
              <w:spacing w:line="276" w:lineRule="auto"/>
              <w:jc w:val="right"/>
              <w:rPr>
                <w:rFonts w:ascii="Times" w:hAnsi="Times"/>
              </w:rPr>
            </w:pPr>
            <w:r w:rsidRPr="00D81FE5">
              <w:rPr>
                <w:rFonts w:ascii="Times" w:hAnsi="Times"/>
              </w:rPr>
              <w:t>5.8</w:t>
            </w:r>
          </w:p>
        </w:tc>
      </w:tr>
    </w:tbl>
    <w:p w14:paraId="6C3CBDF9" w14:textId="77777777" w:rsidR="009B1A43" w:rsidRPr="00D81FE5" w:rsidRDefault="009B1A43" w:rsidP="009B1A43">
      <w:pPr>
        <w:spacing w:line="360" w:lineRule="auto"/>
        <w:jc w:val="both"/>
        <w:rPr>
          <w:rFonts w:ascii="Times" w:hAnsi="Times"/>
          <w:b/>
        </w:rPr>
      </w:pPr>
    </w:p>
    <w:p w14:paraId="7150EFD7" w14:textId="77777777" w:rsidR="009B1A43" w:rsidRPr="00D81FE5" w:rsidRDefault="009B1A43" w:rsidP="009B1A43">
      <w:pPr>
        <w:spacing w:line="360" w:lineRule="auto"/>
        <w:jc w:val="both"/>
        <w:rPr>
          <w:rFonts w:ascii="Times" w:hAnsi="Times"/>
          <w:b/>
        </w:rPr>
      </w:pPr>
    </w:p>
    <w:p w14:paraId="490E0B02" w14:textId="77777777" w:rsidR="009B1A43" w:rsidRPr="00D81FE5" w:rsidRDefault="009B1A43" w:rsidP="009B1A43">
      <w:pPr>
        <w:spacing w:line="360" w:lineRule="auto"/>
        <w:jc w:val="both"/>
        <w:rPr>
          <w:rFonts w:ascii="Times" w:hAnsi="Times"/>
        </w:rPr>
      </w:pPr>
    </w:p>
    <w:p w14:paraId="3AC927F7" w14:textId="39AE5385" w:rsidR="009B1A43" w:rsidRPr="00580EFC" w:rsidRDefault="009B1A43" w:rsidP="009B1A43">
      <w:pPr>
        <w:rPr>
          <w:rFonts w:ascii="Times" w:hAnsi="Times"/>
        </w:rPr>
      </w:pPr>
      <w:r w:rsidRPr="00D81FE5">
        <w:rPr>
          <w:rFonts w:ascii="Times" w:hAnsi="Times"/>
          <w:b/>
        </w:rPr>
        <w:br w:type="column"/>
      </w:r>
      <w:r w:rsidRPr="00580EFC">
        <w:rPr>
          <w:rFonts w:ascii="Times" w:hAnsi="Times"/>
          <w:b/>
        </w:rPr>
        <w:lastRenderedPageBreak/>
        <w:t>Supplementary Table 3.</w:t>
      </w:r>
      <w:r w:rsidRPr="00580EFC">
        <w:rPr>
          <w:rFonts w:ascii="Times" w:hAnsi="Times"/>
        </w:rPr>
        <w:t xml:space="preserve"> Plasma levels and substrate kinetics measured during the </w:t>
      </w:r>
      <w:r w:rsidR="00FE3896" w:rsidRPr="00580EFC">
        <w:rPr>
          <w:rFonts w:ascii="Times" w:hAnsi="Times"/>
        </w:rPr>
        <w:t xml:space="preserve">hyperinsulinemic euglycemic </w:t>
      </w:r>
      <w:r w:rsidRPr="00580EFC">
        <w:rPr>
          <w:rFonts w:ascii="Times" w:hAnsi="Times"/>
        </w:rPr>
        <w:t xml:space="preserve">clamps </w:t>
      </w:r>
    </w:p>
    <w:p w14:paraId="6FC6EA22" w14:textId="77777777" w:rsidR="00FE3896" w:rsidRPr="00580EFC" w:rsidRDefault="00FE3896" w:rsidP="009B1A43">
      <w:pPr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1560"/>
        <w:gridCol w:w="1559"/>
        <w:gridCol w:w="1843"/>
        <w:gridCol w:w="1115"/>
      </w:tblGrid>
      <w:tr w:rsidR="009B1A43" w:rsidRPr="00D81FE5" w14:paraId="4AEA887F" w14:textId="77777777" w:rsidTr="00E848A3">
        <w:tc>
          <w:tcPr>
            <w:tcW w:w="2943" w:type="dxa"/>
            <w:tcBorders>
              <w:left w:val="nil"/>
              <w:bottom w:val="single" w:sz="18" w:space="0" w:color="000000" w:themeColor="text1"/>
              <w:right w:val="nil"/>
            </w:tcBorders>
          </w:tcPr>
          <w:p w14:paraId="520EF935" w14:textId="77777777" w:rsidR="009B1A43" w:rsidRPr="00580EFC" w:rsidRDefault="009B1A43" w:rsidP="00E848A3">
            <w:pPr>
              <w:spacing w:line="276" w:lineRule="auto"/>
              <w:jc w:val="both"/>
              <w:rPr>
                <w:rFonts w:ascii="Times" w:hAnsi="Times"/>
              </w:rPr>
            </w:pPr>
          </w:p>
        </w:tc>
        <w:tc>
          <w:tcPr>
            <w:tcW w:w="1560" w:type="dxa"/>
            <w:tcBorders>
              <w:left w:val="nil"/>
              <w:bottom w:val="single" w:sz="18" w:space="0" w:color="000000" w:themeColor="text1"/>
              <w:right w:val="nil"/>
            </w:tcBorders>
          </w:tcPr>
          <w:p w14:paraId="237B553A" w14:textId="6E1D8377" w:rsidR="009B1A43" w:rsidRPr="00580EFC" w:rsidRDefault="00FE3896" w:rsidP="00E848A3">
            <w:pPr>
              <w:spacing w:line="276" w:lineRule="auto"/>
              <w:jc w:val="both"/>
              <w:rPr>
                <w:rFonts w:ascii="Times" w:hAnsi="Times"/>
                <w:b/>
              </w:rPr>
            </w:pPr>
            <w:r w:rsidRPr="00580EFC">
              <w:rPr>
                <w:rFonts w:ascii="Times" w:hAnsi="Times"/>
                <w:b/>
              </w:rPr>
              <w:t>HE-c</w:t>
            </w:r>
            <w:r w:rsidR="009B1A43" w:rsidRPr="00580EFC">
              <w:rPr>
                <w:rFonts w:ascii="Times" w:hAnsi="Times"/>
                <w:b/>
              </w:rPr>
              <w:t>lamp</w:t>
            </w:r>
            <w:r w:rsidRPr="00580EFC">
              <w:rPr>
                <w:rFonts w:ascii="Times" w:hAnsi="Times"/>
                <w:b/>
              </w:rPr>
              <w:t xml:space="preserve"> before</w:t>
            </w:r>
          </w:p>
        </w:tc>
        <w:tc>
          <w:tcPr>
            <w:tcW w:w="1559" w:type="dxa"/>
            <w:tcBorders>
              <w:left w:val="nil"/>
              <w:bottom w:val="single" w:sz="18" w:space="0" w:color="000000" w:themeColor="text1"/>
              <w:right w:val="nil"/>
            </w:tcBorders>
          </w:tcPr>
          <w:p w14:paraId="4D8145EC" w14:textId="5DF2C74A" w:rsidR="009B1A43" w:rsidRPr="00580EFC" w:rsidRDefault="00FE3896" w:rsidP="00E848A3">
            <w:pPr>
              <w:spacing w:line="276" w:lineRule="auto"/>
              <w:jc w:val="both"/>
              <w:rPr>
                <w:rFonts w:ascii="Times" w:hAnsi="Times"/>
                <w:b/>
              </w:rPr>
            </w:pPr>
            <w:r w:rsidRPr="00580EFC">
              <w:rPr>
                <w:rFonts w:ascii="Times" w:hAnsi="Times"/>
                <w:b/>
              </w:rPr>
              <w:t>HE-c</w:t>
            </w:r>
            <w:r w:rsidR="009B1A43" w:rsidRPr="00580EFC">
              <w:rPr>
                <w:rFonts w:ascii="Times" w:hAnsi="Times"/>
                <w:b/>
              </w:rPr>
              <w:t xml:space="preserve">lamp </w:t>
            </w:r>
            <w:r w:rsidRPr="00580EFC">
              <w:rPr>
                <w:rFonts w:ascii="Times" w:hAnsi="Times"/>
                <w:b/>
              </w:rPr>
              <w:t>after</w:t>
            </w:r>
          </w:p>
        </w:tc>
        <w:tc>
          <w:tcPr>
            <w:tcW w:w="1843" w:type="dxa"/>
            <w:tcBorders>
              <w:left w:val="nil"/>
              <w:bottom w:val="single" w:sz="18" w:space="0" w:color="000000" w:themeColor="text1"/>
              <w:right w:val="nil"/>
            </w:tcBorders>
          </w:tcPr>
          <w:p w14:paraId="6BC2D5A6" w14:textId="77777777" w:rsidR="00FE3896" w:rsidRPr="00580EFC" w:rsidRDefault="00FE3896" w:rsidP="00E848A3">
            <w:pPr>
              <w:spacing w:line="276" w:lineRule="auto"/>
              <w:jc w:val="both"/>
              <w:rPr>
                <w:rFonts w:ascii="Times" w:hAnsi="Times"/>
                <w:b/>
              </w:rPr>
            </w:pPr>
            <w:r w:rsidRPr="00580EFC">
              <w:rPr>
                <w:rFonts w:ascii="Times" w:hAnsi="Times"/>
                <w:b/>
              </w:rPr>
              <w:t>HE-c</w:t>
            </w:r>
            <w:r w:rsidR="009B1A43" w:rsidRPr="00580EFC">
              <w:rPr>
                <w:rFonts w:ascii="Times" w:hAnsi="Times"/>
                <w:b/>
              </w:rPr>
              <w:t xml:space="preserve">lamp </w:t>
            </w:r>
          </w:p>
          <w:p w14:paraId="73643CE2" w14:textId="5152ACFA" w:rsidR="009B1A43" w:rsidRPr="00580EFC" w:rsidRDefault="009B1A43" w:rsidP="00E848A3">
            <w:pPr>
              <w:spacing w:line="276" w:lineRule="auto"/>
              <w:jc w:val="both"/>
              <w:rPr>
                <w:rFonts w:ascii="Times" w:hAnsi="Times"/>
                <w:b/>
              </w:rPr>
            </w:pPr>
            <w:r w:rsidRPr="00580EFC">
              <w:rPr>
                <w:rFonts w:ascii="Times" w:hAnsi="Times"/>
                <w:b/>
              </w:rPr>
              <w:t>long</w:t>
            </w:r>
            <w:r w:rsidR="00FE3896" w:rsidRPr="00580EFC">
              <w:rPr>
                <w:rFonts w:ascii="Times" w:hAnsi="Times"/>
                <w:b/>
              </w:rPr>
              <w:t xml:space="preserve"> </w:t>
            </w:r>
            <w:r w:rsidRPr="00580EFC">
              <w:rPr>
                <w:rFonts w:ascii="Times" w:hAnsi="Times"/>
                <w:b/>
              </w:rPr>
              <w:t>term</w:t>
            </w:r>
          </w:p>
        </w:tc>
        <w:tc>
          <w:tcPr>
            <w:tcW w:w="1115" w:type="dxa"/>
            <w:tcBorders>
              <w:left w:val="nil"/>
              <w:bottom w:val="single" w:sz="18" w:space="0" w:color="000000" w:themeColor="text1"/>
              <w:right w:val="nil"/>
            </w:tcBorders>
          </w:tcPr>
          <w:p w14:paraId="6780953F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b/>
              </w:rPr>
            </w:pPr>
            <w:r w:rsidRPr="00580EFC">
              <w:rPr>
                <w:rFonts w:ascii="Times" w:hAnsi="Times"/>
                <w:b/>
              </w:rPr>
              <w:t>p-value</w:t>
            </w:r>
          </w:p>
        </w:tc>
      </w:tr>
      <w:tr w:rsidR="009B1A43" w:rsidRPr="00D81FE5" w14:paraId="4300E8B9" w14:textId="77777777" w:rsidTr="00E848A3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2835E95" w14:textId="541C0ADC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  <w:vertAlign w:val="superscript"/>
              </w:rPr>
            </w:pPr>
            <w:r w:rsidRPr="00D81FE5">
              <w:rPr>
                <w:rFonts w:ascii="Times" w:hAnsi="Times"/>
                <w:b/>
                <w:sz w:val="22"/>
                <w:szCs w:val="22"/>
              </w:rPr>
              <w:t>Plasma Glucose</w:t>
            </w:r>
            <w:r w:rsidRPr="00D81FE5">
              <w:rPr>
                <w:rFonts w:ascii="Times" w:hAnsi="Times"/>
                <w:sz w:val="22"/>
                <w:szCs w:val="22"/>
              </w:rPr>
              <w:t xml:space="preserve"> (mmol</w:t>
            </w:r>
            <w:r w:rsidR="00270A19">
              <w:rPr>
                <w:rFonts w:ascii="Times" w:hAnsi="Times"/>
                <w:sz w:val="22"/>
                <w:szCs w:val="22"/>
              </w:rPr>
              <w:t xml:space="preserve"> </w:t>
            </w:r>
            <w:r w:rsidRPr="00D81FE5">
              <w:rPr>
                <w:rFonts w:ascii="Times" w:hAnsi="Times"/>
                <w:sz w:val="22"/>
                <w:szCs w:val="22"/>
              </w:rPr>
              <w:t>l</w:t>
            </w:r>
            <w:r w:rsidR="00270A19">
              <w:rPr>
                <w:rFonts w:ascii="Times" w:hAnsi="Times"/>
                <w:sz w:val="22"/>
                <w:szCs w:val="22"/>
                <w:vertAlign w:val="superscript"/>
              </w:rPr>
              <w:t>-1</w:t>
            </w:r>
            <w:r w:rsidRPr="00D81FE5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D049EE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B0F418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91253E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6B4EA445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</w:tr>
      <w:tr w:rsidR="009B1A43" w:rsidRPr="00D81FE5" w14:paraId="1C8FDB1B" w14:textId="77777777" w:rsidTr="00E848A3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4ECCC37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 xml:space="preserve">     Basel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6306A3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7.77 ± 0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027EF3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7.98 ± 0.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CCDAB0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7.91 ± 0.5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68EE646F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0.99</w:t>
            </w:r>
          </w:p>
        </w:tc>
      </w:tr>
      <w:tr w:rsidR="009B1A43" w:rsidRPr="00D81FE5" w14:paraId="7B34E6AD" w14:textId="77777777" w:rsidTr="00E848A3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5D55A0C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 xml:space="preserve">     Low insul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EC63E2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5.99 ± 0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C0DA07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5.78 ± 0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78FB03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5.63 ± 0.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5C426BF8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0.21</w:t>
            </w:r>
          </w:p>
        </w:tc>
      </w:tr>
      <w:tr w:rsidR="009B1A43" w:rsidRPr="00D81FE5" w14:paraId="109AC92F" w14:textId="77777777" w:rsidTr="00E848A3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7827608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 xml:space="preserve">     High insul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F6DC10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5.21 ± 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650C67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5.11 ± 0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99CD46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5.04 ± 0.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5564A1AA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0.69</w:t>
            </w:r>
          </w:p>
        </w:tc>
      </w:tr>
      <w:tr w:rsidR="009B1A43" w:rsidRPr="00D81FE5" w14:paraId="46E467E5" w14:textId="77777777" w:rsidTr="00E848A3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4BC0F" w14:textId="65E89E44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  <w:vertAlign w:val="superscript"/>
              </w:rPr>
            </w:pPr>
            <w:r w:rsidRPr="00D81FE5">
              <w:rPr>
                <w:rFonts w:ascii="Times" w:hAnsi="Times"/>
                <w:b/>
                <w:sz w:val="22"/>
                <w:szCs w:val="22"/>
              </w:rPr>
              <w:t>Plasma Insulin</w:t>
            </w:r>
            <w:r w:rsidRPr="00D81FE5">
              <w:rPr>
                <w:rFonts w:ascii="Times" w:hAnsi="Times"/>
                <w:sz w:val="22"/>
                <w:szCs w:val="22"/>
              </w:rPr>
              <w:t xml:space="preserve"> (</w:t>
            </w:r>
            <w:proofErr w:type="spellStart"/>
            <w:r w:rsidRPr="00D81FE5">
              <w:rPr>
                <w:rFonts w:ascii="Times" w:hAnsi="Times"/>
                <w:sz w:val="22"/>
                <w:szCs w:val="22"/>
              </w:rPr>
              <w:t>mU</w:t>
            </w:r>
            <w:proofErr w:type="spellEnd"/>
            <w:r w:rsidR="00270A19">
              <w:rPr>
                <w:rFonts w:ascii="Times" w:hAnsi="Times"/>
                <w:sz w:val="22"/>
                <w:szCs w:val="22"/>
              </w:rPr>
              <w:t xml:space="preserve"> </w:t>
            </w:r>
            <w:r w:rsidRPr="00D81FE5">
              <w:rPr>
                <w:rFonts w:ascii="Times" w:hAnsi="Times"/>
                <w:sz w:val="22"/>
                <w:szCs w:val="22"/>
              </w:rPr>
              <w:t>l</w:t>
            </w:r>
            <w:r w:rsidR="00F5744C">
              <w:rPr>
                <w:rFonts w:ascii="Times" w:hAnsi="Times"/>
                <w:sz w:val="22"/>
                <w:szCs w:val="22"/>
                <w:vertAlign w:val="superscript"/>
              </w:rPr>
              <w:t>-1</w:t>
            </w:r>
            <w:r w:rsidRPr="00D81FE5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4F56D4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C2D283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12E114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0F518EEA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</w:tr>
      <w:tr w:rsidR="009B1A43" w:rsidRPr="00D81FE5" w14:paraId="0392FA02" w14:textId="77777777" w:rsidTr="00E848A3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372A192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 xml:space="preserve">     Basel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AD2EAA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6.32 ± 1.9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E3F451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6.99 ± 1.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20A8FC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6.56 ± 1.7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4CFF920E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0.69</w:t>
            </w:r>
          </w:p>
        </w:tc>
      </w:tr>
      <w:tr w:rsidR="009B1A43" w:rsidRPr="00D81FE5" w14:paraId="75A60570" w14:textId="77777777" w:rsidTr="00E848A3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88DC6D0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 xml:space="preserve">     Low insul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10FA39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14.09 ± 1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5C1C52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12.64 ± 1.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B757CB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12.62 ± 0.8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2CAFF711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0.57</w:t>
            </w:r>
          </w:p>
        </w:tc>
      </w:tr>
      <w:tr w:rsidR="009B1A43" w:rsidRPr="00D81FE5" w14:paraId="1DAD47BD" w14:textId="77777777" w:rsidTr="00E848A3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D2B97B7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 xml:space="preserve">     High insul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683567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62.50 ± 3.24</w:t>
            </w:r>
            <w:r w:rsidRPr="00D81FE5">
              <w:rPr>
                <w:rFonts w:ascii="Times" w:hAnsi="Times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D575E1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 xml:space="preserve">59.34 ± 4.1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17FAD3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56.03 ± 2.68</w:t>
            </w:r>
            <w:r w:rsidRPr="00D81FE5">
              <w:rPr>
                <w:rFonts w:ascii="Times" w:hAnsi="Times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1EFE5270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b/>
                <w:sz w:val="22"/>
                <w:szCs w:val="22"/>
              </w:rPr>
              <w:t>0.02*</w:t>
            </w:r>
          </w:p>
        </w:tc>
      </w:tr>
      <w:tr w:rsidR="009B1A43" w:rsidRPr="00D81FE5" w14:paraId="5F46C597" w14:textId="77777777" w:rsidTr="00E848A3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BA5E837" w14:textId="420B0313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b/>
                <w:sz w:val="22"/>
                <w:szCs w:val="22"/>
              </w:rPr>
              <w:t>Energy expenditure</w:t>
            </w:r>
            <w:r w:rsidRPr="00D81FE5">
              <w:rPr>
                <w:rFonts w:ascii="Times" w:hAnsi="Times"/>
                <w:sz w:val="22"/>
                <w:szCs w:val="22"/>
              </w:rPr>
              <w:t xml:space="preserve"> (kJ</w:t>
            </w:r>
            <w:r w:rsidR="00270A19">
              <w:rPr>
                <w:rFonts w:ascii="Times" w:hAnsi="Times"/>
                <w:sz w:val="22"/>
                <w:szCs w:val="22"/>
              </w:rPr>
              <w:t xml:space="preserve"> </w:t>
            </w:r>
            <w:proofErr w:type="gramStart"/>
            <w:r w:rsidRPr="00D81FE5">
              <w:rPr>
                <w:rFonts w:ascii="Times" w:hAnsi="Times"/>
                <w:sz w:val="22"/>
                <w:szCs w:val="22"/>
              </w:rPr>
              <w:t>min</w:t>
            </w:r>
            <w:r w:rsidR="00F5744C">
              <w:rPr>
                <w:rFonts w:ascii="Times" w:hAnsi="Times"/>
                <w:sz w:val="22"/>
                <w:szCs w:val="22"/>
                <w:vertAlign w:val="superscript"/>
              </w:rPr>
              <w:t>-1</w:t>
            </w:r>
            <w:proofErr w:type="gramEnd"/>
            <w:r w:rsidRPr="00D81FE5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6CA558E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  <w:highlight w:val="magent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40FEAD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  <w:highlight w:val="magent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7727BC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  <w:highlight w:val="magenta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613C3EEC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  <w:highlight w:val="magenta"/>
              </w:rPr>
            </w:pPr>
          </w:p>
        </w:tc>
      </w:tr>
      <w:tr w:rsidR="009B1A43" w:rsidRPr="00D81FE5" w14:paraId="06D40BE0" w14:textId="77777777" w:rsidTr="00E848A3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917143D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 xml:space="preserve">     Basel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702E98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4.82 ± 0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B84D2A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4.91 ± 0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753D31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4.86 ± 0.2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4B9613B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0.79</w:t>
            </w:r>
          </w:p>
        </w:tc>
      </w:tr>
      <w:tr w:rsidR="009B1A43" w:rsidRPr="00D81FE5" w14:paraId="029399CD" w14:textId="77777777" w:rsidTr="00E848A3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FD8322C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 xml:space="preserve">     Low insul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097263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4.86 ± 0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7626D8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4.92 ± 0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BCEF15" w14:textId="77777777" w:rsidR="009B1A43" w:rsidRPr="00D81FE5" w:rsidRDefault="009B1A43" w:rsidP="00E848A3">
            <w:pPr>
              <w:spacing w:line="276" w:lineRule="auto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4.75 ± 0.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4F2CBE76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0.24</w:t>
            </w:r>
          </w:p>
        </w:tc>
      </w:tr>
      <w:tr w:rsidR="009B1A43" w:rsidRPr="00D81FE5" w14:paraId="4CBB4D08" w14:textId="77777777" w:rsidTr="00E848A3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37FF448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  <w:vertAlign w:val="superscript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 xml:space="preserve">     High insul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CB71D0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  <w:vertAlign w:val="superscript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4.67 ± 0.30</w:t>
            </w:r>
            <w:r w:rsidRPr="00D81FE5">
              <w:rPr>
                <w:rFonts w:ascii="Times" w:hAnsi="Times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D9E226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  <w:vertAlign w:val="superscript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4.89 ± 0.27</w:t>
            </w:r>
            <w:r w:rsidRPr="00D81FE5">
              <w:rPr>
                <w:rFonts w:ascii="Times" w:hAnsi="Times"/>
                <w:sz w:val="22"/>
                <w:szCs w:val="22"/>
                <w:vertAlign w:val="superscript"/>
              </w:rPr>
              <w:t>B,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C59E61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  <w:vertAlign w:val="superscript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4.67 ± 0.18</w:t>
            </w:r>
            <w:r w:rsidRPr="00D81FE5">
              <w:rPr>
                <w:rFonts w:ascii="Times" w:hAnsi="Times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2A59A929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b/>
                <w:sz w:val="22"/>
                <w:szCs w:val="22"/>
              </w:rPr>
              <w:t>0.02*</w:t>
            </w:r>
          </w:p>
        </w:tc>
      </w:tr>
      <w:tr w:rsidR="009B1A43" w:rsidRPr="00D81FE5" w14:paraId="1ED50455" w14:textId="77777777" w:rsidTr="00E848A3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886FC27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b/>
                <w:sz w:val="22"/>
                <w:szCs w:val="22"/>
              </w:rPr>
              <w:t>Carbohydrate oxidation</w:t>
            </w:r>
            <w:r w:rsidRPr="00D81FE5">
              <w:rPr>
                <w:rFonts w:ascii="Times" w:hAnsi="Times"/>
                <w:sz w:val="22"/>
                <w:szCs w:val="22"/>
              </w:rPr>
              <w:t xml:space="preserve"> </w:t>
            </w:r>
          </w:p>
          <w:p w14:paraId="7D84529C" w14:textId="0B006223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(</w:t>
            </w:r>
            <w:r w:rsidRPr="00D81FE5">
              <w:rPr>
                <w:rFonts w:ascii="Times" w:hAnsi="Times"/>
                <w:sz w:val="22"/>
                <w:szCs w:val="22"/>
              </w:rPr>
              <w:sym w:font="Symbol" w:char="F06D"/>
            </w:r>
            <w:r w:rsidRPr="00D81FE5">
              <w:rPr>
                <w:rFonts w:ascii="Times" w:hAnsi="Times"/>
                <w:sz w:val="22"/>
                <w:szCs w:val="22"/>
              </w:rPr>
              <w:t>mol</w:t>
            </w:r>
            <w:r w:rsidR="00270A19">
              <w:rPr>
                <w:rFonts w:ascii="Times" w:hAnsi="Times"/>
                <w:sz w:val="22"/>
                <w:szCs w:val="22"/>
              </w:rPr>
              <w:t xml:space="preserve"> </w:t>
            </w:r>
            <w:r w:rsidRPr="00D81FE5">
              <w:rPr>
                <w:rFonts w:ascii="Times" w:hAnsi="Times"/>
                <w:sz w:val="22"/>
                <w:szCs w:val="22"/>
              </w:rPr>
              <w:t>kg</w:t>
            </w:r>
            <w:r w:rsidR="00F5744C">
              <w:rPr>
                <w:rFonts w:ascii="Times" w:hAnsi="Times"/>
                <w:sz w:val="22"/>
                <w:szCs w:val="22"/>
                <w:vertAlign w:val="superscript"/>
              </w:rPr>
              <w:t>-1</w:t>
            </w:r>
            <w:r w:rsidR="00270A19">
              <w:rPr>
                <w:rFonts w:ascii="Times" w:hAnsi="Times"/>
                <w:sz w:val="22"/>
                <w:szCs w:val="22"/>
                <w:vertAlign w:val="superscript"/>
              </w:rPr>
              <w:t xml:space="preserve"> </w:t>
            </w:r>
            <w:r w:rsidRPr="00D81FE5">
              <w:rPr>
                <w:rFonts w:ascii="Times" w:hAnsi="Times"/>
                <w:sz w:val="22"/>
                <w:szCs w:val="22"/>
              </w:rPr>
              <w:t>min</w:t>
            </w:r>
            <w:r w:rsidR="00F5744C">
              <w:rPr>
                <w:rFonts w:ascii="Times" w:hAnsi="Times"/>
                <w:sz w:val="22"/>
                <w:szCs w:val="22"/>
                <w:vertAlign w:val="superscript"/>
              </w:rPr>
              <w:t>-1</w:t>
            </w:r>
            <w:r w:rsidRPr="00D81FE5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6220D5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927674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D70945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4C8B80B2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</w:tr>
      <w:tr w:rsidR="009B1A43" w:rsidRPr="00D81FE5" w14:paraId="7F94B65C" w14:textId="77777777" w:rsidTr="00E848A3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D13F848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 xml:space="preserve">     Basel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28E655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3.76 ± 0.47</w:t>
            </w:r>
            <w:r w:rsidRPr="00D81FE5">
              <w:rPr>
                <w:rFonts w:ascii="Times" w:hAnsi="Times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190E3D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4.97 ± 0.68</w:t>
            </w:r>
            <w:r w:rsidRPr="00D81FE5">
              <w:rPr>
                <w:rFonts w:ascii="Times" w:hAnsi="Times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441F50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4.68 ± 0.6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52722225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b/>
                <w:sz w:val="22"/>
                <w:szCs w:val="22"/>
              </w:rPr>
              <w:t>&lt;0.01**</w:t>
            </w:r>
          </w:p>
        </w:tc>
      </w:tr>
      <w:tr w:rsidR="009B1A43" w:rsidRPr="00D81FE5" w14:paraId="0D27BB45" w14:textId="77777777" w:rsidTr="00E848A3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724EE39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 xml:space="preserve">     Low insul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D3AB7E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7.27 ± 0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66CFC0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7.83 ± 0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3CBD76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7.15 ± 0.7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5D3D20FF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0.79</w:t>
            </w:r>
          </w:p>
        </w:tc>
      </w:tr>
      <w:tr w:rsidR="009B1A43" w:rsidRPr="00D81FE5" w14:paraId="57247A66" w14:textId="77777777" w:rsidTr="00E848A3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847F75E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 xml:space="preserve">     High insul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E9BEEC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  <w:vertAlign w:val="superscript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10.36 ± 1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4E1B2F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11.07 ± 1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759D6F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9.73 ± 1.4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5725907A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0.30</w:t>
            </w:r>
          </w:p>
        </w:tc>
      </w:tr>
      <w:tr w:rsidR="009B1A43" w:rsidRPr="00D81FE5" w14:paraId="13ADC913" w14:textId="77777777" w:rsidTr="00E848A3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D789258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b/>
                <w:sz w:val="22"/>
                <w:szCs w:val="22"/>
              </w:rPr>
            </w:pPr>
            <w:r w:rsidRPr="00D81FE5">
              <w:rPr>
                <w:rFonts w:ascii="Times" w:hAnsi="Times"/>
                <w:b/>
                <w:sz w:val="22"/>
                <w:szCs w:val="22"/>
              </w:rPr>
              <w:t>Fatty acid oxidation</w:t>
            </w:r>
          </w:p>
          <w:p w14:paraId="0592F40B" w14:textId="4FBCC3BA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 xml:space="preserve"> (</w:t>
            </w:r>
            <w:r w:rsidRPr="00D81FE5">
              <w:rPr>
                <w:rFonts w:ascii="Times" w:hAnsi="Times"/>
                <w:sz w:val="22"/>
                <w:szCs w:val="22"/>
              </w:rPr>
              <w:sym w:font="Symbol" w:char="F06D"/>
            </w:r>
            <w:r w:rsidRPr="00D81FE5">
              <w:rPr>
                <w:rFonts w:ascii="Times" w:hAnsi="Times"/>
                <w:sz w:val="22"/>
                <w:szCs w:val="22"/>
              </w:rPr>
              <w:t>mol</w:t>
            </w:r>
            <w:r w:rsidR="00F5744C">
              <w:rPr>
                <w:rFonts w:ascii="Times" w:hAnsi="Times"/>
                <w:sz w:val="22"/>
                <w:szCs w:val="22"/>
              </w:rPr>
              <w:t xml:space="preserve"> </w:t>
            </w:r>
            <w:r w:rsidRPr="00D81FE5">
              <w:rPr>
                <w:rFonts w:ascii="Times" w:hAnsi="Times"/>
                <w:sz w:val="22"/>
                <w:szCs w:val="22"/>
              </w:rPr>
              <w:t>kg</w:t>
            </w:r>
            <w:r w:rsidR="00F5744C">
              <w:rPr>
                <w:rFonts w:ascii="Times" w:hAnsi="Times"/>
                <w:sz w:val="22"/>
                <w:szCs w:val="22"/>
                <w:vertAlign w:val="superscript"/>
              </w:rPr>
              <w:t>-1</w:t>
            </w:r>
            <w:r w:rsidR="00270A19">
              <w:rPr>
                <w:rFonts w:ascii="Times" w:hAnsi="Times"/>
                <w:sz w:val="22"/>
                <w:szCs w:val="22"/>
              </w:rPr>
              <w:t xml:space="preserve"> </w:t>
            </w:r>
            <w:r w:rsidRPr="00D81FE5">
              <w:rPr>
                <w:rFonts w:ascii="Times" w:hAnsi="Times"/>
                <w:sz w:val="22"/>
                <w:szCs w:val="22"/>
              </w:rPr>
              <w:t>min</w:t>
            </w:r>
            <w:r w:rsidR="00F5744C">
              <w:rPr>
                <w:rFonts w:ascii="Times" w:hAnsi="Times"/>
                <w:sz w:val="22"/>
                <w:szCs w:val="22"/>
                <w:vertAlign w:val="superscript"/>
              </w:rPr>
              <w:t>-1</w:t>
            </w:r>
            <w:r w:rsidRPr="00D81FE5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A8F4B4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C08BC2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BE80BE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295DEF30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b/>
                <w:sz w:val="22"/>
                <w:szCs w:val="22"/>
              </w:rPr>
            </w:pPr>
          </w:p>
        </w:tc>
      </w:tr>
      <w:tr w:rsidR="009B1A43" w:rsidRPr="00D81FE5" w14:paraId="49A34B3B" w14:textId="77777777" w:rsidTr="00E848A3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D07A011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 xml:space="preserve">     Basel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946E8F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3.80 ± 0.17</w:t>
            </w:r>
            <w:r w:rsidRPr="00D81FE5">
              <w:rPr>
                <w:rFonts w:ascii="Times" w:hAnsi="Times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62619A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3.57 ± 0.17</w:t>
            </w:r>
            <w:r w:rsidRPr="00D81FE5">
              <w:rPr>
                <w:rFonts w:ascii="Times" w:hAnsi="Times"/>
                <w:sz w:val="22"/>
                <w:szCs w:val="22"/>
                <w:vertAlign w:val="superscript"/>
              </w:rPr>
              <w:t>A,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47424F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3.71 ± 0.19</w:t>
            </w:r>
            <w:r w:rsidRPr="00D81FE5">
              <w:rPr>
                <w:rFonts w:ascii="Times" w:hAnsi="Times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56C7CA28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b/>
                <w:sz w:val="22"/>
                <w:szCs w:val="22"/>
              </w:rPr>
              <w:t>&lt;0.01**</w:t>
            </w:r>
          </w:p>
        </w:tc>
      </w:tr>
      <w:tr w:rsidR="009B1A43" w:rsidRPr="00D81FE5" w14:paraId="1F0F382B" w14:textId="77777777" w:rsidTr="00E848A3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889E317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 xml:space="preserve">     Low insul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CD995DC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2.81 ± 0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571514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2.86 ± 0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D0795C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2.96 ± 0.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55CC70C6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0.87</w:t>
            </w:r>
          </w:p>
        </w:tc>
      </w:tr>
      <w:tr w:rsidR="009B1A43" w:rsidRPr="00D81FE5" w14:paraId="5DF05D6D" w14:textId="77777777" w:rsidTr="00E848A3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A941A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 xml:space="preserve">     High insul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40720D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2.14 ± 0.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436F0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2.16 ± 0.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C6358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2.39 ± 0.2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BC563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b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0.99</w:t>
            </w:r>
          </w:p>
        </w:tc>
      </w:tr>
    </w:tbl>
    <w:p w14:paraId="693D0A91" w14:textId="7112AAF8" w:rsidR="009B1A43" w:rsidRPr="00D81FE5" w:rsidRDefault="009B1A43" w:rsidP="009B1A43">
      <w:pPr>
        <w:jc w:val="both"/>
        <w:rPr>
          <w:rFonts w:ascii="Times" w:hAnsi="Times"/>
        </w:rPr>
      </w:pPr>
      <w:r w:rsidRPr="00580EFC">
        <w:rPr>
          <w:rFonts w:ascii="Times" w:eastAsia="Batang" w:hAnsi="Times"/>
        </w:rPr>
        <w:t xml:space="preserve">Abbreviations: </w:t>
      </w:r>
      <w:r w:rsidR="00FE3896" w:rsidRPr="00580EFC">
        <w:rPr>
          <w:rFonts w:ascii="Times" w:eastAsia="Batang" w:hAnsi="Times"/>
        </w:rPr>
        <w:t xml:space="preserve">HE-clamp, hyperinsulinemic euglycemic clamp; </w:t>
      </w:r>
      <w:r w:rsidRPr="00580EFC">
        <w:rPr>
          <w:rFonts w:ascii="Times" w:hAnsi="Times"/>
        </w:rPr>
        <w:t>Ra</w:t>
      </w:r>
      <w:r w:rsidRPr="00D81FE5">
        <w:rPr>
          <w:rFonts w:ascii="Times" w:hAnsi="Times"/>
        </w:rPr>
        <w:t>, rate of appearance; Rd, rate of disappearance; S</w:t>
      </w:r>
      <w:r w:rsidRPr="00D81FE5">
        <w:rPr>
          <w:rFonts w:ascii="Times" w:hAnsi="Times"/>
          <w:vertAlign w:val="subscript"/>
        </w:rPr>
        <w:t>i</w:t>
      </w:r>
      <w:r w:rsidRPr="00D81FE5">
        <w:rPr>
          <w:rFonts w:ascii="Times" w:hAnsi="Times"/>
        </w:rPr>
        <w:t>, whole body insulin sensitivity; EGP, endogenous glucose production; NOGD, non-oxidative glucose disposal; FFA, free fatty acids.</w:t>
      </w:r>
    </w:p>
    <w:p w14:paraId="65CB530F" w14:textId="1244C46A" w:rsidR="009B1A43" w:rsidRPr="00D81FE5" w:rsidRDefault="009B1A43" w:rsidP="009B1A43">
      <w:pPr>
        <w:jc w:val="both"/>
        <w:rPr>
          <w:rFonts w:ascii="Times" w:hAnsi="Times"/>
        </w:rPr>
      </w:pPr>
      <w:r w:rsidRPr="00D81FE5">
        <w:rPr>
          <w:rFonts w:ascii="Times" w:hAnsi="Times"/>
        </w:rPr>
        <w:t xml:space="preserve">Data are expressed as mean ± SE. n=9. Data was analyzed </w:t>
      </w:r>
      <w:r w:rsidRPr="00270A19">
        <w:rPr>
          <w:rFonts w:ascii="Times" w:hAnsi="Times"/>
        </w:rPr>
        <w:t xml:space="preserve">with a </w:t>
      </w:r>
      <w:r w:rsidR="00580EFC" w:rsidRPr="00270A19">
        <w:rPr>
          <w:rFonts w:ascii="Times" w:hAnsi="Times"/>
        </w:rPr>
        <w:t>two-sided</w:t>
      </w:r>
      <w:r w:rsidR="00580EFC">
        <w:rPr>
          <w:rFonts w:ascii="Times" w:hAnsi="Times"/>
        </w:rPr>
        <w:t xml:space="preserve"> </w:t>
      </w:r>
      <w:r w:rsidRPr="00D81FE5">
        <w:rPr>
          <w:rFonts w:ascii="Times" w:eastAsia="Batang" w:hAnsi="Times"/>
        </w:rPr>
        <w:t xml:space="preserve">Friedman test. </w:t>
      </w:r>
      <w:r w:rsidRPr="00D81FE5">
        <w:rPr>
          <w:rFonts w:ascii="Times" w:hAnsi="Times"/>
        </w:rPr>
        <w:t xml:space="preserve">**p&lt;0.01, *p&lt;0.05, </w:t>
      </w:r>
      <w:proofErr w:type="spellStart"/>
      <w:r w:rsidRPr="00D81FE5">
        <w:rPr>
          <w:rFonts w:ascii="Times" w:hAnsi="Times"/>
          <w:vertAlign w:val="superscript"/>
        </w:rPr>
        <w:t>A</w:t>
      </w:r>
      <w:r w:rsidRPr="00D81FE5">
        <w:rPr>
          <w:rFonts w:ascii="Times" w:hAnsi="Times"/>
        </w:rPr>
        <w:t>significant</w:t>
      </w:r>
      <w:proofErr w:type="spellEnd"/>
      <w:r w:rsidRPr="00D81FE5">
        <w:rPr>
          <w:rFonts w:ascii="Times" w:hAnsi="Times"/>
        </w:rPr>
        <w:t xml:space="preserve"> difference (p&lt;0.01) between Clamp pre and Clamp post, </w:t>
      </w:r>
      <w:proofErr w:type="spellStart"/>
      <w:r w:rsidRPr="00D81FE5">
        <w:rPr>
          <w:rFonts w:ascii="Times" w:hAnsi="Times"/>
          <w:vertAlign w:val="superscript"/>
        </w:rPr>
        <w:t>B</w:t>
      </w:r>
      <w:r w:rsidRPr="00D81FE5">
        <w:rPr>
          <w:rFonts w:ascii="Times" w:hAnsi="Times"/>
        </w:rPr>
        <w:t>significant</w:t>
      </w:r>
      <w:proofErr w:type="spellEnd"/>
      <w:r w:rsidRPr="00D81FE5">
        <w:rPr>
          <w:rFonts w:ascii="Times" w:hAnsi="Times"/>
        </w:rPr>
        <w:t xml:space="preserve"> difference (p&lt;0.05) between Clamp pre and Clamp post, </w:t>
      </w:r>
      <w:proofErr w:type="spellStart"/>
      <w:r w:rsidRPr="00D81FE5">
        <w:rPr>
          <w:rFonts w:ascii="Times" w:hAnsi="Times"/>
          <w:vertAlign w:val="superscript"/>
        </w:rPr>
        <w:t>C</w:t>
      </w:r>
      <w:r w:rsidRPr="00D81FE5">
        <w:rPr>
          <w:rFonts w:ascii="Times" w:hAnsi="Times"/>
        </w:rPr>
        <w:t>significant</w:t>
      </w:r>
      <w:proofErr w:type="spellEnd"/>
      <w:r w:rsidRPr="00D81FE5">
        <w:rPr>
          <w:rFonts w:ascii="Times" w:hAnsi="Times"/>
        </w:rPr>
        <w:t xml:space="preserve"> difference (p&lt;0.05) between Clamp pre and Clamp post, </w:t>
      </w:r>
      <w:proofErr w:type="spellStart"/>
      <w:r w:rsidRPr="00D81FE5">
        <w:rPr>
          <w:rFonts w:ascii="Times" w:hAnsi="Times"/>
          <w:vertAlign w:val="superscript"/>
        </w:rPr>
        <w:t>D</w:t>
      </w:r>
      <w:r w:rsidRPr="00D81FE5">
        <w:rPr>
          <w:rFonts w:ascii="Times" w:hAnsi="Times"/>
        </w:rPr>
        <w:t>trend</w:t>
      </w:r>
      <w:proofErr w:type="spellEnd"/>
      <w:r w:rsidRPr="00D81FE5">
        <w:rPr>
          <w:rFonts w:ascii="Times" w:hAnsi="Times"/>
        </w:rPr>
        <w:t xml:space="preserve"> in difference (p&lt;0.10) between Clamp post and Clamp </w:t>
      </w:r>
      <w:proofErr w:type="spellStart"/>
      <w:r w:rsidRPr="00D81FE5">
        <w:rPr>
          <w:rFonts w:ascii="Times" w:hAnsi="Times"/>
        </w:rPr>
        <w:t>longterm</w:t>
      </w:r>
      <w:proofErr w:type="spellEnd"/>
      <w:r w:rsidRPr="00D81FE5">
        <w:rPr>
          <w:rFonts w:ascii="Times" w:hAnsi="Times"/>
        </w:rPr>
        <w:t>.</w:t>
      </w:r>
    </w:p>
    <w:p w14:paraId="443E665A" w14:textId="77777777" w:rsidR="009B1A43" w:rsidRPr="00D81FE5" w:rsidRDefault="009B1A43" w:rsidP="009B1A43">
      <w:pPr>
        <w:jc w:val="both"/>
        <w:rPr>
          <w:rFonts w:ascii="Times" w:hAnsi="Times"/>
        </w:rPr>
      </w:pPr>
    </w:p>
    <w:p w14:paraId="28E966DC" w14:textId="77777777" w:rsidR="009B1A43" w:rsidRPr="00D81FE5" w:rsidRDefault="009B1A43" w:rsidP="009B1A43">
      <w:pPr>
        <w:jc w:val="both"/>
        <w:rPr>
          <w:rFonts w:ascii="Times" w:hAnsi="Times"/>
        </w:rPr>
      </w:pPr>
    </w:p>
    <w:p w14:paraId="1D1BC96F" w14:textId="77777777" w:rsidR="009B1A43" w:rsidRPr="00D81FE5" w:rsidRDefault="009B1A43" w:rsidP="009B1A43">
      <w:pPr>
        <w:jc w:val="both"/>
        <w:rPr>
          <w:rFonts w:ascii="Times" w:hAnsi="Times"/>
        </w:rPr>
      </w:pPr>
    </w:p>
    <w:p w14:paraId="4E0B740D" w14:textId="77777777" w:rsidR="009B1A43" w:rsidRPr="00D81FE5" w:rsidRDefault="009B1A43" w:rsidP="009B1A43">
      <w:pPr>
        <w:jc w:val="both"/>
        <w:rPr>
          <w:rFonts w:ascii="Times" w:hAnsi="Times"/>
        </w:rPr>
      </w:pPr>
    </w:p>
    <w:p w14:paraId="286FF090" w14:textId="77777777" w:rsidR="009B1A43" w:rsidRPr="00D81FE5" w:rsidRDefault="009B1A43" w:rsidP="009B1A43">
      <w:pPr>
        <w:jc w:val="both"/>
        <w:rPr>
          <w:rFonts w:ascii="Times" w:hAnsi="Times"/>
        </w:rPr>
      </w:pPr>
    </w:p>
    <w:p w14:paraId="696C95FB" w14:textId="77777777" w:rsidR="009B1A43" w:rsidRPr="00D81FE5" w:rsidRDefault="009B1A43" w:rsidP="009B1A43">
      <w:pPr>
        <w:jc w:val="both"/>
        <w:rPr>
          <w:rFonts w:ascii="Times" w:hAnsi="Times"/>
        </w:rPr>
      </w:pPr>
    </w:p>
    <w:p w14:paraId="05C2BDF1" w14:textId="77777777" w:rsidR="009B1A43" w:rsidRPr="00D81FE5" w:rsidRDefault="009B1A43" w:rsidP="009B1A43">
      <w:pPr>
        <w:jc w:val="both"/>
        <w:rPr>
          <w:rFonts w:ascii="Times" w:hAnsi="Times"/>
        </w:rPr>
      </w:pPr>
    </w:p>
    <w:p w14:paraId="1AFD6E6A" w14:textId="77777777" w:rsidR="009B1A43" w:rsidRPr="00D81FE5" w:rsidRDefault="009B1A43" w:rsidP="009B1A43">
      <w:pPr>
        <w:jc w:val="both"/>
        <w:rPr>
          <w:rFonts w:ascii="Times" w:hAnsi="Times"/>
        </w:rPr>
      </w:pPr>
    </w:p>
    <w:p w14:paraId="0781A444" w14:textId="77777777" w:rsidR="009B1A43" w:rsidRPr="00D81FE5" w:rsidRDefault="009B1A43" w:rsidP="009B1A43">
      <w:pPr>
        <w:jc w:val="both"/>
        <w:rPr>
          <w:rFonts w:ascii="Times" w:hAnsi="Times"/>
        </w:rPr>
      </w:pPr>
    </w:p>
    <w:p w14:paraId="13876A52" w14:textId="77777777" w:rsidR="009B1A43" w:rsidRPr="00D81FE5" w:rsidRDefault="009B1A43" w:rsidP="009B1A43">
      <w:pPr>
        <w:jc w:val="both"/>
        <w:rPr>
          <w:rFonts w:ascii="Times" w:hAnsi="Times"/>
        </w:rPr>
      </w:pPr>
    </w:p>
    <w:p w14:paraId="4D06864F" w14:textId="77777777" w:rsidR="009B1A43" w:rsidRPr="00D81FE5" w:rsidRDefault="009B1A43" w:rsidP="009B1A43">
      <w:pPr>
        <w:jc w:val="both"/>
        <w:rPr>
          <w:rFonts w:ascii="Times" w:hAnsi="Times"/>
        </w:rPr>
      </w:pPr>
    </w:p>
    <w:p w14:paraId="0E5B5939" w14:textId="77777777" w:rsidR="009B1A43" w:rsidRPr="00D81FE5" w:rsidRDefault="009B1A43" w:rsidP="009B1A43">
      <w:pPr>
        <w:jc w:val="both"/>
        <w:rPr>
          <w:rFonts w:ascii="Times" w:hAnsi="Times"/>
        </w:rPr>
      </w:pPr>
    </w:p>
    <w:p w14:paraId="617A8EFC" w14:textId="77777777" w:rsidR="009B1A43" w:rsidRPr="00D81FE5" w:rsidRDefault="009B1A43" w:rsidP="009B1A43">
      <w:pPr>
        <w:jc w:val="both"/>
        <w:rPr>
          <w:rFonts w:ascii="Times" w:hAnsi="Times"/>
        </w:rPr>
      </w:pPr>
    </w:p>
    <w:p w14:paraId="35CC4AFD" w14:textId="77777777" w:rsidR="009B1A43" w:rsidRPr="00D81FE5" w:rsidRDefault="009B1A43" w:rsidP="009B1A43">
      <w:pPr>
        <w:jc w:val="both"/>
        <w:rPr>
          <w:rFonts w:ascii="Times" w:hAnsi="Times"/>
        </w:rPr>
      </w:pPr>
    </w:p>
    <w:p w14:paraId="7965A5E5" w14:textId="77777777" w:rsidR="009B1A43" w:rsidRDefault="009B1A43" w:rsidP="009B1A43">
      <w:pPr>
        <w:jc w:val="both"/>
        <w:rPr>
          <w:rFonts w:ascii="Times" w:hAnsi="Times"/>
        </w:rPr>
      </w:pPr>
      <w:r w:rsidRPr="00D81FE5">
        <w:rPr>
          <w:rFonts w:ascii="Times" w:hAnsi="Times"/>
        </w:rPr>
        <w:t xml:space="preserve">  </w:t>
      </w:r>
    </w:p>
    <w:p w14:paraId="520124AE" w14:textId="77777777" w:rsidR="00FE3896" w:rsidRDefault="009B1A43" w:rsidP="009B1A43">
      <w:pPr>
        <w:jc w:val="both"/>
        <w:rPr>
          <w:rFonts w:ascii="Times" w:hAnsi="Times"/>
        </w:rPr>
      </w:pPr>
      <w:r>
        <w:rPr>
          <w:rFonts w:ascii="Times" w:hAnsi="Times"/>
          <w:b/>
        </w:rPr>
        <w:t xml:space="preserve">Supplementary </w:t>
      </w:r>
      <w:r w:rsidRPr="00D81FE5">
        <w:rPr>
          <w:rFonts w:ascii="Times" w:hAnsi="Times"/>
          <w:b/>
        </w:rPr>
        <w:t>Table 4.</w:t>
      </w:r>
      <w:r w:rsidRPr="00D81FE5">
        <w:rPr>
          <w:rFonts w:ascii="Times" w:hAnsi="Times"/>
        </w:rPr>
        <w:t xml:space="preserve"> Plasma levels and substrate kinetics measured during the meal tests   </w:t>
      </w:r>
    </w:p>
    <w:p w14:paraId="4B9A482A" w14:textId="3D110BDE" w:rsidR="009B1A43" w:rsidRPr="00D81FE5" w:rsidRDefault="009B1A43" w:rsidP="009B1A43">
      <w:pPr>
        <w:jc w:val="both"/>
        <w:rPr>
          <w:rFonts w:ascii="Times" w:hAnsi="Times"/>
        </w:rPr>
      </w:pPr>
      <w:r w:rsidRPr="00D81FE5">
        <w:rPr>
          <w:rFonts w:ascii="Times" w:hAnsi="Time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64"/>
        <w:gridCol w:w="1922"/>
        <w:gridCol w:w="1954"/>
        <w:gridCol w:w="1669"/>
        <w:gridCol w:w="411"/>
      </w:tblGrid>
      <w:tr w:rsidR="009B1A43" w:rsidRPr="00D81FE5" w14:paraId="0CE28C17" w14:textId="77777777" w:rsidTr="00E848A3">
        <w:tc>
          <w:tcPr>
            <w:tcW w:w="3064" w:type="dxa"/>
            <w:tcBorders>
              <w:left w:val="nil"/>
              <w:bottom w:val="single" w:sz="18" w:space="0" w:color="000000" w:themeColor="text1"/>
              <w:right w:val="nil"/>
            </w:tcBorders>
          </w:tcPr>
          <w:p w14:paraId="78CF4467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</w:rPr>
            </w:pPr>
          </w:p>
        </w:tc>
        <w:tc>
          <w:tcPr>
            <w:tcW w:w="1922" w:type="dxa"/>
            <w:tcBorders>
              <w:left w:val="nil"/>
              <w:bottom w:val="single" w:sz="18" w:space="0" w:color="000000" w:themeColor="text1"/>
              <w:right w:val="nil"/>
            </w:tcBorders>
          </w:tcPr>
          <w:p w14:paraId="1FFFB4B9" w14:textId="77777777" w:rsidR="00FE3896" w:rsidRPr="00580EFC" w:rsidRDefault="009B1A43" w:rsidP="00E848A3">
            <w:pPr>
              <w:spacing w:line="276" w:lineRule="auto"/>
              <w:jc w:val="both"/>
              <w:rPr>
                <w:rFonts w:ascii="Times" w:hAnsi="Times"/>
                <w:b/>
              </w:rPr>
            </w:pPr>
            <w:r w:rsidRPr="00580EFC">
              <w:rPr>
                <w:rFonts w:ascii="Times" w:hAnsi="Times"/>
                <w:b/>
              </w:rPr>
              <w:t xml:space="preserve">Meal test </w:t>
            </w:r>
          </w:p>
          <w:p w14:paraId="428018C1" w14:textId="294A3C80" w:rsidR="009B1A43" w:rsidRPr="00580EFC" w:rsidRDefault="00FE3896" w:rsidP="00E848A3">
            <w:pPr>
              <w:spacing w:line="276" w:lineRule="auto"/>
              <w:jc w:val="both"/>
              <w:rPr>
                <w:rFonts w:ascii="Times" w:hAnsi="Times"/>
                <w:b/>
              </w:rPr>
            </w:pPr>
            <w:r w:rsidRPr="00580EFC">
              <w:rPr>
                <w:rFonts w:ascii="Times" w:hAnsi="Times"/>
                <w:b/>
              </w:rPr>
              <w:t>before</w:t>
            </w:r>
          </w:p>
        </w:tc>
        <w:tc>
          <w:tcPr>
            <w:tcW w:w="1954" w:type="dxa"/>
            <w:tcBorders>
              <w:left w:val="nil"/>
              <w:bottom w:val="single" w:sz="18" w:space="0" w:color="000000" w:themeColor="text1"/>
              <w:right w:val="nil"/>
            </w:tcBorders>
          </w:tcPr>
          <w:p w14:paraId="1E8138A9" w14:textId="77777777" w:rsidR="00FE3896" w:rsidRPr="00580EFC" w:rsidRDefault="009B1A43" w:rsidP="00E848A3">
            <w:pPr>
              <w:spacing w:line="276" w:lineRule="auto"/>
              <w:jc w:val="both"/>
              <w:rPr>
                <w:rFonts w:ascii="Times" w:hAnsi="Times"/>
                <w:b/>
              </w:rPr>
            </w:pPr>
            <w:r w:rsidRPr="00580EFC">
              <w:rPr>
                <w:rFonts w:ascii="Times" w:hAnsi="Times"/>
                <w:b/>
              </w:rPr>
              <w:t xml:space="preserve">Meal test </w:t>
            </w:r>
          </w:p>
          <w:p w14:paraId="47428F56" w14:textId="3962CDE2" w:rsidR="009B1A43" w:rsidRPr="00580EFC" w:rsidRDefault="00FE3896" w:rsidP="00E848A3">
            <w:pPr>
              <w:spacing w:line="276" w:lineRule="auto"/>
              <w:jc w:val="both"/>
              <w:rPr>
                <w:rFonts w:ascii="Times" w:hAnsi="Times"/>
                <w:b/>
              </w:rPr>
            </w:pPr>
            <w:r w:rsidRPr="00580EFC">
              <w:rPr>
                <w:rFonts w:ascii="Times" w:hAnsi="Times"/>
                <w:b/>
              </w:rPr>
              <w:t>after</w:t>
            </w:r>
          </w:p>
        </w:tc>
        <w:tc>
          <w:tcPr>
            <w:tcW w:w="2080" w:type="dxa"/>
            <w:gridSpan w:val="2"/>
            <w:tcBorders>
              <w:left w:val="nil"/>
              <w:bottom w:val="single" w:sz="18" w:space="0" w:color="000000" w:themeColor="text1"/>
              <w:right w:val="nil"/>
            </w:tcBorders>
          </w:tcPr>
          <w:p w14:paraId="5F81AD4F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b/>
              </w:rPr>
            </w:pPr>
            <w:r w:rsidRPr="00D81FE5">
              <w:rPr>
                <w:rFonts w:ascii="Times" w:hAnsi="Times"/>
                <w:b/>
              </w:rPr>
              <w:t>p-value</w:t>
            </w:r>
          </w:p>
        </w:tc>
      </w:tr>
      <w:tr w:rsidR="009B1A43" w:rsidRPr="00D81FE5" w14:paraId="4B778495" w14:textId="77777777" w:rsidTr="00E848A3">
        <w:trPr>
          <w:gridAfter w:val="1"/>
          <w:wAfter w:w="411" w:type="dxa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</w:tcPr>
          <w:p w14:paraId="6A250068" w14:textId="303C2EDE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  <w:vertAlign w:val="superscript"/>
              </w:rPr>
            </w:pPr>
            <w:r w:rsidRPr="00D81FE5">
              <w:rPr>
                <w:rFonts w:ascii="Times" w:hAnsi="Times"/>
                <w:b/>
                <w:sz w:val="22"/>
                <w:szCs w:val="22"/>
              </w:rPr>
              <w:t>Plasma Glucose</w:t>
            </w:r>
            <w:r w:rsidR="00B1357A">
              <w:rPr>
                <w:rFonts w:ascii="Times" w:hAnsi="Times"/>
                <w:b/>
                <w:sz w:val="22"/>
                <w:szCs w:val="22"/>
                <w:vertAlign w:val="superscript"/>
              </w:rPr>
              <w:t>1</w:t>
            </w:r>
            <w:r w:rsidRPr="00D81FE5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288D7C82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56EE6230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1239B8E9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</w:tr>
      <w:tr w:rsidR="009B1A43" w:rsidRPr="00D81FE5" w14:paraId="32DD84A6" w14:textId="77777777" w:rsidTr="00E848A3">
        <w:trPr>
          <w:gridAfter w:val="1"/>
          <w:wAfter w:w="411" w:type="dxa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</w:tcPr>
          <w:p w14:paraId="43261BF9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 xml:space="preserve">     AUC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280C031D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4433 ± 23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6FE03956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4285 ± 17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0804953A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0.43</w:t>
            </w:r>
          </w:p>
        </w:tc>
      </w:tr>
      <w:tr w:rsidR="009B1A43" w:rsidRPr="00D81FE5" w14:paraId="7D26AEA0" w14:textId="77777777" w:rsidTr="00E848A3">
        <w:trPr>
          <w:gridAfter w:val="1"/>
          <w:wAfter w:w="411" w:type="dxa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</w:tcPr>
          <w:p w14:paraId="77369F15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 xml:space="preserve">     </w:t>
            </w:r>
            <w:proofErr w:type="spellStart"/>
            <w:r w:rsidRPr="00D81FE5">
              <w:rPr>
                <w:rFonts w:ascii="Times" w:hAnsi="Times"/>
                <w:sz w:val="22"/>
                <w:szCs w:val="22"/>
              </w:rPr>
              <w:t>iAUC</w:t>
            </w:r>
            <w:proofErr w:type="spellEnd"/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0581CD1D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860 ± 17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5FA674FA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747 ± 15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0FE27171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0.25</w:t>
            </w:r>
          </w:p>
        </w:tc>
      </w:tr>
      <w:tr w:rsidR="009B1A43" w:rsidRPr="00D81FE5" w14:paraId="59A31683" w14:textId="77777777" w:rsidTr="00E848A3">
        <w:trPr>
          <w:gridAfter w:val="1"/>
          <w:wAfter w:w="411" w:type="dxa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62144" w14:textId="0FDECB59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  <w:vertAlign w:val="superscript"/>
              </w:rPr>
            </w:pPr>
            <w:r w:rsidRPr="00D81FE5">
              <w:rPr>
                <w:rFonts w:ascii="Times" w:hAnsi="Times"/>
                <w:b/>
                <w:sz w:val="22"/>
                <w:szCs w:val="22"/>
              </w:rPr>
              <w:t>Plasma Insulin</w:t>
            </w:r>
            <w:r w:rsidR="00B1357A">
              <w:rPr>
                <w:rFonts w:ascii="Times" w:hAnsi="Times"/>
                <w:b/>
                <w:sz w:val="22"/>
                <w:szCs w:val="22"/>
                <w:vertAlign w:val="superscript"/>
              </w:rPr>
              <w:t>1</w:t>
            </w:r>
            <w:r w:rsidRPr="00D81FE5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16371256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59C71E8B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46EBA844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</w:tr>
      <w:tr w:rsidR="009B1A43" w:rsidRPr="00D81FE5" w14:paraId="7D9AEDAC" w14:textId="77777777" w:rsidTr="00E848A3">
        <w:trPr>
          <w:gridAfter w:val="1"/>
          <w:wAfter w:w="411" w:type="dxa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</w:tcPr>
          <w:p w14:paraId="60A38950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 xml:space="preserve">     AUC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7CD7A736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15826 ± 155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7836CB0F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15640 ± 145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6918F5CF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0.65</w:t>
            </w:r>
          </w:p>
        </w:tc>
      </w:tr>
      <w:tr w:rsidR="009B1A43" w:rsidRPr="00D81FE5" w14:paraId="2BC4473C" w14:textId="77777777" w:rsidTr="00E848A3">
        <w:trPr>
          <w:gridAfter w:val="1"/>
          <w:wAfter w:w="411" w:type="dxa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</w:tcPr>
          <w:p w14:paraId="3B9CD9C5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 xml:space="preserve">     </w:t>
            </w:r>
            <w:proofErr w:type="spellStart"/>
            <w:r w:rsidRPr="00D81FE5">
              <w:rPr>
                <w:rFonts w:ascii="Times" w:hAnsi="Times"/>
                <w:sz w:val="22"/>
                <w:szCs w:val="22"/>
              </w:rPr>
              <w:t>iAUC</w:t>
            </w:r>
            <w:proofErr w:type="spellEnd"/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0B5B1ED4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9457 ± 109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1BA70B3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9060 ± 111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28825A05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0.36</w:t>
            </w:r>
          </w:p>
        </w:tc>
      </w:tr>
      <w:tr w:rsidR="009B1A43" w:rsidRPr="00D81FE5" w14:paraId="6E46D3ED" w14:textId="77777777" w:rsidTr="00E848A3">
        <w:trPr>
          <w:gridAfter w:val="1"/>
          <w:wAfter w:w="411" w:type="dxa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</w:tcPr>
          <w:p w14:paraId="23EDA556" w14:textId="2831D161" w:rsidR="009B1A43" w:rsidRPr="00B1357A" w:rsidRDefault="009B1A43" w:rsidP="00E848A3">
            <w:pPr>
              <w:spacing w:line="276" w:lineRule="auto"/>
              <w:jc w:val="both"/>
              <w:rPr>
                <w:rFonts w:ascii="Times" w:hAnsi="Times"/>
                <w:b/>
                <w:sz w:val="22"/>
                <w:szCs w:val="22"/>
                <w:vertAlign w:val="superscript"/>
              </w:rPr>
            </w:pPr>
            <w:r w:rsidRPr="00D81FE5">
              <w:rPr>
                <w:rFonts w:ascii="Times" w:hAnsi="Times"/>
                <w:b/>
                <w:sz w:val="22"/>
                <w:szCs w:val="22"/>
              </w:rPr>
              <w:t>Plasma Triglycerides</w:t>
            </w:r>
            <w:r w:rsidR="00B1357A">
              <w:rPr>
                <w:rFonts w:ascii="Times" w:hAnsi="Times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6EEC943A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  <w:highlight w:val="magenta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4FF79EC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  <w:highlight w:val="magenta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57F50828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  <w:highlight w:val="magenta"/>
              </w:rPr>
            </w:pPr>
          </w:p>
        </w:tc>
      </w:tr>
      <w:tr w:rsidR="009B1A43" w:rsidRPr="00D81FE5" w14:paraId="1D48177B" w14:textId="77777777" w:rsidTr="00E848A3">
        <w:trPr>
          <w:gridAfter w:val="1"/>
          <w:wAfter w:w="411" w:type="dxa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</w:tcPr>
          <w:p w14:paraId="2E3D0C6E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 xml:space="preserve">     AUC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7712B000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1339 ± 10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22F6DA40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1411 ± 12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731F929A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0.50</w:t>
            </w:r>
          </w:p>
        </w:tc>
      </w:tr>
      <w:tr w:rsidR="009B1A43" w:rsidRPr="00D81FE5" w14:paraId="515BE5E6" w14:textId="77777777" w:rsidTr="00E848A3">
        <w:trPr>
          <w:gridAfter w:val="1"/>
          <w:wAfter w:w="411" w:type="dxa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</w:tcPr>
          <w:p w14:paraId="71B99522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 xml:space="preserve">     </w:t>
            </w:r>
            <w:proofErr w:type="spellStart"/>
            <w:r w:rsidRPr="00D81FE5">
              <w:rPr>
                <w:rFonts w:ascii="Times" w:hAnsi="Times"/>
                <w:sz w:val="22"/>
                <w:szCs w:val="22"/>
              </w:rPr>
              <w:t>iAUC</w:t>
            </w:r>
            <w:proofErr w:type="spellEnd"/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779B362E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655 ± 8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187A743B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664 ± 6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2CC9B61B" w14:textId="77777777" w:rsidR="009B1A43" w:rsidRPr="00D81FE5" w:rsidRDefault="009B1A43" w:rsidP="00E848A3">
            <w:pPr>
              <w:spacing w:line="276" w:lineRule="auto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0.36</w:t>
            </w:r>
          </w:p>
        </w:tc>
      </w:tr>
      <w:tr w:rsidR="009B1A43" w:rsidRPr="00D81FE5" w14:paraId="1C777BFB" w14:textId="77777777" w:rsidTr="00E848A3">
        <w:trPr>
          <w:gridAfter w:val="1"/>
          <w:wAfter w:w="411" w:type="dxa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</w:tcPr>
          <w:p w14:paraId="4D8F9C52" w14:textId="1A3A509B" w:rsidR="009B1A43" w:rsidRPr="00B1357A" w:rsidRDefault="009B1A43" w:rsidP="00E848A3">
            <w:pPr>
              <w:spacing w:line="276" w:lineRule="auto"/>
              <w:jc w:val="both"/>
              <w:rPr>
                <w:rFonts w:ascii="Times" w:hAnsi="Times"/>
                <w:b/>
                <w:sz w:val="22"/>
                <w:szCs w:val="22"/>
                <w:vertAlign w:val="superscript"/>
              </w:rPr>
            </w:pPr>
            <w:r w:rsidRPr="00D81FE5">
              <w:rPr>
                <w:rFonts w:ascii="Times" w:hAnsi="Times"/>
                <w:b/>
                <w:sz w:val="22"/>
                <w:szCs w:val="22"/>
              </w:rPr>
              <w:t>Plasma Free fatty acids</w:t>
            </w:r>
            <w:r w:rsidR="00B1357A">
              <w:rPr>
                <w:rFonts w:ascii="Times" w:hAnsi="Times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196CC19F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7C4C9D57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223D15BB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</w:tr>
      <w:tr w:rsidR="009B1A43" w:rsidRPr="00D81FE5" w14:paraId="2D92DA4C" w14:textId="77777777" w:rsidTr="00E848A3">
        <w:trPr>
          <w:gridAfter w:val="1"/>
          <w:wAfter w:w="411" w:type="dxa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</w:tcPr>
          <w:p w14:paraId="2EDC05E1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 xml:space="preserve">     AUC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49DA5D55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214852 ± 910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593B627D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202701 ± 1001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563E42BB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0.16</w:t>
            </w:r>
          </w:p>
        </w:tc>
      </w:tr>
      <w:tr w:rsidR="009B1A43" w:rsidRPr="00D81FE5" w14:paraId="2B9CCDA8" w14:textId="77777777" w:rsidTr="00E848A3">
        <w:trPr>
          <w:gridAfter w:val="1"/>
          <w:wAfter w:w="411" w:type="dxa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</w:tcPr>
          <w:p w14:paraId="75CD71B1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 xml:space="preserve">     </w:t>
            </w:r>
            <w:proofErr w:type="spellStart"/>
            <w:r w:rsidRPr="00D81FE5">
              <w:rPr>
                <w:rFonts w:ascii="Times" w:hAnsi="Times"/>
                <w:sz w:val="22"/>
                <w:szCs w:val="22"/>
              </w:rPr>
              <w:t>iAUC</w:t>
            </w:r>
            <w:proofErr w:type="spellEnd"/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658F9C91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13182 ± 607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51765DE3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23031 ± 765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44FCA6EE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0.20</w:t>
            </w:r>
          </w:p>
        </w:tc>
      </w:tr>
      <w:tr w:rsidR="009B1A43" w:rsidRPr="00D81FE5" w14:paraId="5C8CFE17" w14:textId="77777777" w:rsidTr="00E848A3">
        <w:trPr>
          <w:gridAfter w:val="1"/>
          <w:wAfter w:w="411" w:type="dxa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</w:tcPr>
          <w:p w14:paraId="398A6DAA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 xml:space="preserve">     AUC first meal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0E9DDF1D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iCs/>
                <w:sz w:val="22"/>
                <w:szCs w:val="22"/>
              </w:rPr>
              <w:t>94228 ± 511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59851288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86014 ± 454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6124D1AF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b/>
                <w:sz w:val="22"/>
                <w:szCs w:val="22"/>
              </w:rPr>
            </w:pPr>
            <w:r w:rsidRPr="00D81FE5">
              <w:rPr>
                <w:rFonts w:ascii="Times" w:hAnsi="Times"/>
                <w:b/>
                <w:sz w:val="22"/>
                <w:szCs w:val="22"/>
              </w:rPr>
              <w:t>0.04*</w:t>
            </w:r>
          </w:p>
        </w:tc>
      </w:tr>
      <w:tr w:rsidR="009B1A43" w:rsidRPr="00D81FE5" w14:paraId="05DD150B" w14:textId="77777777" w:rsidTr="00E848A3">
        <w:trPr>
          <w:gridAfter w:val="1"/>
          <w:wAfter w:w="411" w:type="dxa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</w:tcPr>
          <w:p w14:paraId="27FC9831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 xml:space="preserve">     AUC second meal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20674F7E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120624 ± 544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36615763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106486 ± 1197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4F6236CC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0.30</w:t>
            </w:r>
          </w:p>
        </w:tc>
      </w:tr>
      <w:tr w:rsidR="009B1A43" w:rsidRPr="00D81FE5" w14:paraId="6F954D1F" w14:textId="77777777" w:rsidTr="00E848A3">
        <w:trPr>
          <w:gridAfter w:val="1"/>
          <w:wAfter w:w="411" w:type="dxa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</w:tcPr>
          <w:p w14:paraId="0D7CEDD0" w14:textId="1B0D9E9D" w:rsidR="009B1A43" w:rsidRPr="00B1357A" w:rsidRDefault="009B1A43" w:rsidP="00E848A3">
            <w:pPr>
              <w:spacing w:line="276" w:lineRule="auto"/>
              <w:jc w:val="both"/>
              <w:rPr>
                <w:rFonts w:ascii="Times" w:hAnsi="Times"/>
                <w:b/>
                <w:sz w:val="22"/>
                <w:szCs w:val="22"/>
                <w:vertAlign w:val="superscript"/>
              </w:rPr>
            </w:pPr>
            <w:r w:rsidRPr="00D81FE5">
              <w:rPr>
                <w:rFonts w:ascii="Times" w:hAnsi="Times"/>
                <w:b/>
                <w:sz w:val="22"/>
                <w:szCs w:val="22"/>
              </w:rPr>
              <w:t>Energy expenditure</w:t>
            </w:r>
            <w:r w:rsidR="00B1357A">
              <w:rPr>
                <w:rFonts w:ascii="Times" w:hAnsi="Times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0CBBFB7D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22ABA35C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2DA6B5B3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</w:tr>
      <w:tr w:rsidR="009B1A43" w:rsidRPr="00D81FE5" w14:paraId="5F01CD9D" w14:textId="77777777" w:rsidTr="00E848A3">
        <w:trPr>
          <w:gridAfter w:val="1"/>
          <w:wAfter w:w="411" w:type="dxa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</w:tcPr>
          <w:p w14:paraId="4DBC87D6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 xml:space="preserve">     AUC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54B3F408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2620 ± 14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16A5C833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2752 ± 16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70FE1894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b/>
                <w:sz w:val="22"/>
                <w:szCs w:val="22"/>
              </w:rPr>
            </w:pPr>
            <w:r w:rsidRPr="00D81FE5">
              <w:rPr>
                <w:rFonts w:ascii="Times" w:hAnsi="Times"/>
                <w:b/>
                <w:sz w:val="22"/>
                <w:szCs w:val="22"/>
              </w:rPr>
              <w:t>0.03*</w:t>
            </w:r>
          </w:p>
        </w:tc>
      </w:tr>
      <w:tr w:rsidR="009B1A43" w:rsidRPr="00D81FE5" w14:paraId="20FEB9BF" w14:textId="77777777" w:rsidTr="00E848A3">
        <w:trPr>
          <w:gridAfter w:val="1"/>
          <w:wAfter w:w="411" w:type="dxa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</w:tcPr>
          <w:p w14:paraId="6339F6F2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 xml:space="preserve">     </w:t>
            </w:r>
            <w:proofErr w:type="spellStart"/>
            <w:r w:rsidRPr="00D81FE5">
              <w:rPr>
                <w:rFonts w:ascii="Times" w:hAnsi="Times"/>
                <w:sz w:val="22"/>
                <w:szCs w:val="22"/>
              </w:rPr>
              <w:t>iAUC</w:t>
            </w:r>
            <w:proofErr w:type="spellEnd"/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41C385DE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316 ± 3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4F37B54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355 ± 2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0BCF0BA7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0.69</w:t>
            </w:r>
          </w:p>
        </w:tc>
      </w:tr>
      <w:tr w:rsidR="009B1A43" w:rsidRPr="00D81FE5" w14:paraId="787C9F95" w14:textId="77777777" w:rsidTr="00E848A3">
        <w:trPr>
          <w:gridAfter w:val="1"/>
          <w:wAfter w:w="411" w:type="dxa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</w:tcPr>
          <w:p w14:paraId="67289114" w14:textId="27697971" w:rsidR="009B1A43" w:rsidRPr="00B1357A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  <w:vertAlign w:val="superscript"/>
              </w:rPr>
            </w:pPr>
            <w:r w:rsidRPr="00D81FE5">
              <w:rPr>
                <w:rFonts w:ascii="Times" w:hAnsi="Times"/>
                <w:b/>
                <w:sz w:val="22"/>
                <w:szCs w:val="22"/>
              </w:rPr>
              <w:t>Carbohydrate oxidation</w:t>
            </w:r>
            <w:r w:rsidR="00B1357A">
              <w:rPr>
                <w:rFonts w:ascii="Times" w:hAnsi="Times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1A528B0D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6BAD42F1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70EE13DB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</w:tr>
      <w:tr w:rsidR="009B1A43" w:rsidRPr="00D81FE5" w14:paraId="1BC74C49" w14:textId="77777777" w:rsidTr="00E848A3">
        <w:trPr>
          <w:gridAfter w:val="1"/>
          <w:wAfter w:w="411" w:type="dxa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30E0A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 xml:space="preserve">     AUC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703E79A9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3328 ± 37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27CE350B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3866 ± 55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2CD5A929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0.44</w:t>
            </w:r>
          </w:p>
        </w:tc>
      </w:tr>
      <w:tr w:rsidR="009B1A43" w:rsidRPr="00D81FE5" w14:paraId="02F18C57" w14:textId="77777777" w:rsidTr="00E848A3">
        <w:trPr>
          <w:gridAfter w:val="1"/>
          <w:wAfter w:w="411" w:type="dxa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</w:tcPr>
          <w:p w14:paraId="47C63D73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 xml:space="preserve">     </w:t>
            </w:r>
            <w:proofErr w:type="spellStart"/>
            <w:r w:rsidRPr="00D81FE5">
              <w:rPr>
                <w:rFonts w:ascii="Times" w:hAnsi="Times"/>
                <w:sz w:val="22"/>
                <w:szCs w:val="22"/>
              </w:rPr>
              <w:t>iAUC</w:t>
            </w:r>
            <w:proofErr w:type="spellEnd"/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1B302FB5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726 ± 15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22A2FECF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998 ± 10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62160CAF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0.22</w:t>
            </w:r>
          </w:p>
        </w:tc>
      </w:tr>
      <w:tr w:rsidR="009B1A43" w:rsidRPr="00D81FE5" w14:paraId="6395EF44" w14:textId="77777777" w:rsidTr="00E848A3">
        <w:trPr>
          <w:gridAfter w:val="1"/>
          <w:wAfter w:w="411" w:type="dxa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</w:tcPr>
          <w:p w14:paraId="07A19543" w14:textId="74D06849" w:rsidR="009B1A43" w:rsidRPr="00B1357A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  <w:vertAlign w:val="superscript"/>
              </w:rPr>
            </w:pPr>
            <w:r w:rsidRPr="00D81FE5">
              <w:rPr>
                <w:rFonts w:ascii="Times" w:hAnsi="Times"/>
                <w:b/>
                <w:sz w:val="22"/>
                <w:szCs w:val="22"/>
              </w:rPr>
              <w:t>Fatty acid oxidation</w:t>
            </w:r>
            <w:r w:rsidR="00B1357A">
              <w:rPr>
                <w:rFonts w:ascii="Times" w:hAnsi="Times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5CE7F2E6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95E3DEF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3F7AC2F4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</w:p>
        </w:tc>
      </w:tr>
      <w:tr w:rsidR="009B1A43" w:rsidRPr="00D81FE5" w14:paraId="630A7167" w14:textId="77777777" w:rsidTr="00E848A3">
        <w:trPr>
          <w:gridAfter w:val="1"/>
          <w:wAfter w:w="411" w:type="dxa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</w:tcPr>
          <w:p w14:paraId="0A0901BC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 xml:space="preserve">     AUC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169450B5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1688 ± 9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52E8E733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1667 ± 7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4BFA7940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&gt;0.99</w:t>
            </w:r>
          </w:p>
        </w:tc>
      </w:tr>
      <w:tr w:rsidR="009B1A43" w:rsidRPr="00D81FE5" w14:paraId="1FEBB30B" w14:textId="77777777" w:rsidTr="00E848A3">
        <w:trPr>
          <w:gridAfter w:val="1"/>
          <w:wAfter w:w="411" w:type="dxa"/>
        </w:trPr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D5E80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 xml:space="preserve">     </w:t>
            </w:r>
            <w:proofErr w:type="spellStart"/>
            <w:r w:rsidRPr="00D81FE5">
              <w:rPr>
                <w:rFonts w:ascii="Times" w:hAnsi="Times"/>
                <w:sz w:val="22"/>
                <w:szCs w:val="22"/>
              </w:rPr>
              <w:t>iAUC</w:t>
            </w:r>
            <w:proofErr w:type="spellEnd"/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F256C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611 ± 159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B80AC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526 ± 6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3F146" w14:textId="77777777" w:rsidR="009B1A43" w:rsidRPr="00D81FE5" w:rsidRDefault="009B1A43" w:rsidP="00E848A3">
            <w:pPr>
              <w:spacing w:line="276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81FE5">
              <w:rPr>
                <w:rFonts w:ascii="Times" w:hAnsi="Times"/>
                <w:sz w:val="22"/>
                <w:szCs w:val="22"/>
              </w:rPr>
              <w:t>0.94</w:t>
            </w:r>
          </w:p>
        </w:tc>
      </w:tr>
    </w:tbl>
    <w:p w14:paraId="304071B5" w14:textId="77777777" w:rsidR="009B1A43" w:rsidRPr="00D81FE5" w:rsidRDefault="009B1A43" w:rsidP="009B1A43">
      <w:pPr>
        <w:jc w:val="both"/>
        <w:rPr>
          <w:rFonts w:ascii="Times" w:eastAsia="Batang" w:hAnsi="Times"/>
        </w:rPr>
      </w:pPr>
      <w:r w:rsidRPr="00D81FE5">
        <w:rPr>
          <w:rFonts w:ascii="Times" w:eastAsia="Batang" w:hAnsi="Times"/>
        </w:rPr>
        <w:t xml:space="preserve">Abbreviations: AUC, area under the curve; </w:t>
      </w:r>
      <w:proofErr w:type="spellStart"/>
      <w:r w:rsidRPr="00D81FE5">
        <w:rPr>
          <w:rFonts w:ascii="Times" w:eastAsia="Batang" w:hAnsi="Times"/>
        </w:rPr>
        <w:t>iAUC</w:t>
      </w:r>
      <w:proofErr w:type="spellEnd"/>
      <w:r w:rsidRPr="00D81FE5">
        <w:rPr>
          <w:rFonts w:ascii="Times" w:eastAsia="Batang" w:hAnsi="Times"/>
        </w:rPr>
        <w:t>, incremental area under the curve.</w:t>
      </w:r>
    </w:p>
    <w:p w14:paraId="3356F5E3" w14:textId="5B303C8F" w:rsidR="009B1A43" w:rsidRDefault="009B1A43" w:rsidP="009B1A43">
      <w:pPr>
        <w:jc w:val="both"/>
        <w:rPr>
          <w:rFonts w:ascii="Times" w:hAnsi="Times"/>
        </w:rPr>
      </w:pPr>
      <w:r w:rsidRPr="00D81FE5">
        <w:rPr>
          <w:rFonts w:ascii="Times" w:hAnsi="Times"/>
        </w:rPr>
        <w:t xml:space="preserve">Data are expressed as mean </w:t>
      </w:r>
      <w:r w:rsidRPr="00580EFC">
        <w:rPr>
          <w:rFonts w:ascii="Times" w:hAnsi="Times"/>
        </w:rPr>
        <w:t xml:space="preserve">± SE, </w:t>
      </w:r>
      <w:r w:rsidR="00B1357A" w:rsidRPr="00580EFC">
        <w:rPr>
          <w:rFonts w:ascii="Times" w:hAnsi="Times"/>
          <w:vertAlign w:val="superscript"/>
        </w:rPr>
        <w:t>1</w:t>
      </w:r>
      <w:r w:rsidRPr="00580EFC">
        <w:rPr>
          <w:rFonts w:ascii="Times" w:hAnsi="Times"/>
        </w:rPr>
        <w:t>n=9</w:t>
      </w:r>
      <w:r w:rsidR="00B1357A" w:rsidRPr="00580EFC">
        <w:rPr>
          <w:rFonts w:ascii="Times" w:hAnsi="Times"/>
        </w:rPr>
        <w:t xml:space="preserve"> and </w:t>
      </w:r>
      <w:r w:rsidR="00B1357A" w:rsidRPr="00580EFC">
        <w:rPr>
          <w:rFonts w:ascii="Times" w:hAnsi="Times"/>
          <w:vertAlign w:val="superscript"/>
        </w:rPr>
        <w:t>2</w:t>
      </w:r>
      <w:r w:rsidR="00B1357A" w:rsidRPr="00580EFC">
        <w:rPr>
          <w:rFonts w:ascii="Times" w:hAnsi="Times"/>
        </w:rPr>
        <w:t>n=7.</w:t>
      </w:r>
      <w:r w:rsidRPr="00580EFC">
        <w:rPr>
          <w:rFonts w:ascii="Times" w:hAnsi="Times"/>
        </w:rPr>
        <w:t xml:space="preserve"> Data</w:t>
      </w:r>
      <w:r w:rsidRPr="00D81FE5">
        <w:rPr>
          <w:rFonts w:ascii="Times" w:hAnsi="Times"/>
        </w:rPr>
        <w:t xml:space="preserve"> was analyzed with </w:t>
      </w:r>
      <w:r w:rsidRPr="00270A19">
        <w:rPr>
          <w:rFonts w:ascii="Times" w:hAnsi="Times"/>
        </w:rPr>
        <w:t xml:space="preserve">a </w:t>
      </w:r>
      <w:r w:rsidR="00580EFC" w:rsidRPr="00270A19">
        <w:rPr>
          <w:rFonts w:ascii="Times" w:hAnsi="Times"/>
        </w:rPr>
        <w:t xml:space="preserve">two-sided </w:t>
      </w:r>
      <w:r w:rsidRPr="00270A19">
        <w:rPr>
          <w:rFonts w:ascii="Times" w:eastAsia="Batang" w:hAnsi="Times"/>
        </w:rPr>
        <w:t xml:space="preserve">Mann-Whitney test. </w:t>
      </w:r>
      <w:r w:rsidRPr="00270A19">
        <w:rPr>
          <w:rFonts w:ascii="Times" w:hAnsi="Times"/>
        </w:rPr>
        <w:t xml:space="preserve"> *p&lt;0.05</w:t>
      </w:r>
    </w:p>
    <w:p w14:paraId="64901CED" w14:textId="07B2AE48" w:rsidR="00B24ED4" w:rsidRDefault="00B24ED4" w:rsidP="009B1A43">
      <w:pPr>
        <w:jc w:val="both"/>
        <w:rPr>
          <w:rFonts w:ascii="Times" w:hAnsi="Times"/>
        </w:rPr>
      </w:pPr>
    </w:p>
    <w:p w14:paraId="6CD4AF22" w14:textId="364FA749" w:rsidR="00B24ED4" w:rsidRDefault="00B24ED4" w:rsidP="009B1A43">
      <w:pPr>
        <w:jc w:val="both"/>
        <w:rPr>
          <w:rFonts w:ascii="Times" w:hAnsi="Times"/>
        </w:rPr>
      </w:pPr>
    </w:p>
    <w:p w14:paraId="28D15FC8" w14:textId="03544158" w:rsidR="00B24ED4" w:rsidRDefault="00B24ED4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1AEE2C01" w14:textId="6DC3BCCE" w:rsidR="00B24ED4" w:rsidRDefault="00B24ED4" w:rsidP="00B24ED4">
      <w:pPr>
        <w:jc w:val="both"/>
        <w:rPr>
          <w:rFonts w:ascii="Times" w:hAnsi="Times"/>
        </w:rPr>
      </w:pPr>
      <w:r>
        <w:rPr>
          <w:rFonts w:ascii="Times" w:hAnsi="Times"/>
          <w:b/>
        </w:rPr>
        <w:lastRenderedPageBreak/>
        <w:t xml:space="preserve">Supplementary </w:t>
      </w:r>
      <w:r w:rsidRPr="00D81FE5">
        <w:rPr>
          <w:rFonts w:ascii="Times" w:hAnsi="Times"/>
          <w:b/>
        </w:rPr>
        <w:t xml:space="preserve">Table </w:t>
      </w:r>
      <w:r>
        <w:rPr>
          <w:rFonts w:ascii="Times" w:hAnsi="Times"/>
          <w:b/>
        </w:rPr>
        <w:t>5</w:t>
      </w:r>
      <w:r w:rsidRPr="00D81FE5">
        <w:rPr>
          <w:rFonts w:ascii="Times" w:hAnsi="Times"/>
          <w:b/>
        </w:rPr>
        <w:t>.</w:t>
      </w:r>
      <w:r w:rsidRPr="00D81FE5">
        <w:rPr>
          <w:rFonts w:ascii="Times" w:hAnsi="Times"/>
        </w:rPr>
        <w:t xml:space="preserve"> </w:t>
      </w:r>
      <w:r>
        <w:rPr>
          <w:rFonts w:ascii="Times" w:hAnsi="Times"/>
        </w:rPr>
        <w:t>Primer sequences</w:t>
      </w:r>
      <w:r w:rsidRPr="00D81FE5">
        <w:rPr>
          <w:rFonts w:ascii="Times" w:hAnsi="Times"/>
        </w:rPr>
        <w:t xml:space="preserve">   </w:t>
      </w:r>
    </w:p>
    <w:p w14:paraId="525B7D99" w14:textId="77777777" w:rsidR="00B24ED4" w:rsidRPr="00B24ED4" w:rsidRDefault="00B24ED4" w:rsidP="009B1A43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B24ED4" w:rsidRPr="00B24ED4" w14:paraId="3D7DF185" w14:textId="77777777" w:rsidTr="00D3273C">
        <w:tc>
          <w:tcPr>
            <w:tcW w:w="4505" w:type="dxa"/>
          </w:tcPr>
          <w:p w14:paraId="3E7D4BF0" w14:textId="77777777" w:rsidR="00B24ED4" w:rsidRPr="00B24ED4" w:rsidRDefault="00B24ED4" w:rsidP="00D3273C">
            <w:pPr>
              <w:rPr>
                <w:b/>
              </w:rPr>
            </w:pPr>
            <w:r w:rsidRPr="00B24ED4">
              <w:rPr>
                <w:b/>
              </w:rPr>
              <w:t>Gene</w:t>
            </w:r>
          </w:p>
        </w:tc>
        <w:tc>
          <w:tcPr>
            <w:tcW w:w="4505" w:type="dxa"/>
          </w:tcPr>
          <w:p w14:paraId="67D6FB92" w14:textId="77777777" w:rsidR="00B24ED4" w:rsidRPr="00B24ED4" w:rsidRDefault="00B24ED4" w:rsidP="00D3273C">
            <w:pPr>
              <w:rPr>
                <w:b/>
              </w:rPr>
            </w:pPr>
            <w:r w:rsidRPr="00B24ED4">
              <w:rPr>
                <w:b/>
              </w:rPr>
              <w:t xml:space="preserve">TaqMan </w:t>
            </w:r>
            <w:proofErr w:type="spellStart"/>
            <w:r w:rsidRPr="00B24ED4">
              <w:rPr>
                <w:b/>
              </w:rPr>
              <w:t>AssayID</w:t>
            </w:r>
            <w:proofErr w:type="spellEnd"/>
          </w:p>
        </w:tc>
      </w:tr>
      <w:tr w:rsidR="00B24ED4" w:rsidRPr="00B24ED4" w14:paraId="093589AE" w14:textId="77777777" w:rsidTr="00D3273C">
        <w:tc>
          <w:tcPr>
            <w:tcW w:w="4505" w:type="dxa"/>
          </w:tcPr>
          <w:p w14:paraId="23A76139" w14:textId="77777777" w:rsidR="00B24ED4" w:rsidRPr="00B24ED4" w:rsidRDefault="00B24ED4" w:rsidP="00D3273C">
            <w:r w:rsidRPr="00B24ED4">
              <w:rPr>
                <w:i/>
                <w:iCs/>
              </w:rPr>
              <w:t>CHRNA1</w:t>
            </w:r>
          </w:p>
        </w:tc>
        <w:tc>
          <w:tcPr>
            <w:tcW w:w="4505" w:type="dxa"/>
          </w:tcPr>
          <w:p w14:paraId="67497C61" w14:textId="77777777" w:rsidR="00B24ED4" w:rsidRPr="00B24ED4" w:rsidRDefault="00B24ED4" w:rsidP="00D3273C">
            <w:r w:rsidRPr="00B24ED4">
              <w:rPr>
                <w:iCs/>
              </w:rPr>
              <w:t>Hs00909664</w:t>
            </w:r>
          </w:p>
        </w:tc>
      </w:tr>
      <w:tr w:rsidR="00B24ED4" w:rsidRPr="00B24ED4" w14:paraId="534F3EF9" w14:textId="77777777" w:rsidTr="00D3273C">
        <w:tc>
          <w:tcPr>
            <w:tcW w:w="4505" w:type="dxa"/>
          </w:tcPr>
          <w:p w14:paraId="65EF9606" w14:textId="77777777" w:rsidR="00B24ED4" w:rsidRPr="00B24ED4" w:rsidRDefault="00B24ED4" w:rsidP="00D3273C">
            <w:r w:rsidRPr="00B24ED4">
              <w:rPr>
                <w:i/>
                <w:iCs/>
              </w:rPr>
              <w:t>CCDC39</w:t>
            </w:r>
          </w:p>
        </w:tc>
        <w:tc>
          <w:tcPr>
            <w:tcW w:w="4505" w:type="dxa"/>
          </w:tcPr>
          <w:p w14:paraId="335B5EC3" w14:textId="77777777" w:rsidR="00B24ED4" w:rsidRPr="00B24ED4" w:rsidRDefault="00B24ED4" w:rsidP="00D3273C">
            <w:r w:rsidRPr="00B24ED4">
              <w:rPr>
                <w:iCs/>
              </w:rPr>
              <w:t>Hs00977326</w:t>
            </w:r>
          </w:p>
        </w:tc>
      </w:tr>
      <w:tr w:rsidR="00B24ED4" w:rsidRPr="00B24ED4" w14:paraId="4F759808" w14:textId="77777777" w:rsidTr="00D3273C">
        <w:tc>
          <w:tcPr>
            <w:tcW w:w="4505" w:type="dxa"/>
          </w:tcPr>
          <w:p w14:paraId="222FB206" w14:textId="77777777" w:rsidR="00B24ED4" w:rsidRPr="00B24ED4" w:rsidRDefault="00B24ED4" w:rsidP="00D3273C">
            <w:r w:rsidRPr="00B24ED4">
              <w:rPr>
                <w:i/>
                <w:iCs/>
              </w:rPr>
              <w:t>MYH8</w:t>
            </w:r>
          </w:p>
        </w:tc>
        <w:tc>
          <w:tcPr>
            <w:tcW w:w="4505" w:type="dxa"/>
          </w:tcPr>
          <w:p w14:paraId="1ACD424F" w14:textId="77777777" w:rsidR="00B24ED4" w:rsidRPr="00B24ED4" w:rsidRDefault="00B24ED4" w:rsidP="00D3273C">
            <w:r w:rsidRPr="00B24ED4">
              <w:rPr>
                <w:iCs/>
              </w:rPr>
              <w:t>Hs00267293</w:t>
            </w:r>
          </w:p>
        </w:tc>
      </w:tr>
      <w:tr w:rsidR="00B24ED4" w:rsidRPr="00B24ED4" w14:paraId="29D1FE5D" w14:textId="77777777" w:rsidTr="00D3273C">
        <w:tc>
          <w:tcPr>
            <w:tcW w:w="4505" w:type="dxa"/>
          </w:tcPr>
          <w:p w14:paraId="6D5641BF" w14:textId="77777777" w:rsidR="00B24ED4" w:rsidRPr="00B24ED4" w:rsidRDefault="00B24ED4" w:rsidP="00D3273C">
            <w:r w:rsidRPr="00B24ED4">
              <w:rPr>
                <w:i/>
                <w:iCs/>
              </w:rPr>
              <w:t>CCDC80</w:t>
            </w:r>
          </w:p>
        </w:tc>
        <w:tc>
          <w:tcPr>
            <w:tcW w:w="4505" w:type="dxa"/>
          </w:tcPr>
          <w:p w14:paraId="21252A3C" w14:textId="77777777" w:rsidR="00B24ED4" w:rsidRPr="00B24ED4" w:rsidRDefault="00B24ED4" w:rsidP="00D3273C">
            <w:r w:rsidRPr="00B24ED4">
              <w:rPr>
                <w:iCs/>
              </w:rPr>
              <w:t>Hs00277341</w:t>
            </w:r>
          </w:p>
        </w:tc>
      </w:tr>
      <w:tr w:rsidR="00B24ED4" w:rsidRPr="00B24ED4" w14:paraId="60260A0D" w14:textId="77777777" w:rsidTr="00D3273C">
        <w:tc>
          <w:tcPr>
            <w:tcW w:w="4505" w:type="dxa"/>
          </w:tcPr>
          <w:p w14:paraId="781802F5" w14:textId="77777777" w:rsidR="00B24ED4" w:rsidRPr="00B24ED4" w:rsidRDefault="00B24ED4" w:rsidP="00D3273C">
            <w:r w:rsidRPr="00B24ED4">
              <w:rPr>
                <w:i/>
                <w:iCs/>
              </w:rPr>
              <w:t>CHRND</w:t>
            </w:r>
          </w:p>
        </w:tc>
        <w:tc>
          <w:tcPr>
            <w:tcW w:w="4505" w:type="dxa"/>
          </w:tcPr>
          <w:p w14:paraId="4C3674A7" w14:textId="77777777" w:rsidR="00B24ED4" w:rsidRPr="00B24ED4" w:rsidRDefault="00B24ED4" w:rsidP="00D3273C">
            <w:r w:rsidRPr="00B24ED4">
              <w:rPr>
                <w:iCs/>
              </w:rPr>
              <w:t>Hs00897937</w:t>
            </w:r>
          </w:p>
        </w:tc>
      </w:tr>
      <w:tr w:rsidR="00B24ED4" w:rsidRPr="00B24ED4" w14:paraId="2DA61125" w14:textId="77777777" w:rsidTr="00D3273C">
        <w:tc>
          <w:tcPr>
            <w:tcW w:w="4505" w:type="dxa"/>
          </w:tcPr>
          <w:p w14:paraId="2E5C7754" w14:textId="77777777" w:rsidR="00B24ED4" w:rsidRPr="00B24ED4" w:rsidRDefault="00B24ED4" w:rsidP="00D3273C">
            <w:r w:rsidRPr="00B24ED4">
              <w:rPr>
                <w:i/>
                <w:iCs/>
              </w:rPr>
              <w:t>ACTC1</w:t>
            </w:r>
          </w:p>
        </w:tc>
        <w:tc>
          <w:tcPr>
            <w:tcW w:w="4505" w:type="dxa"/>
          </w:tcPr>
          <w:p w14:paraId="2C5AACDB" w14:textId="77777777" w:rsidR="00B24ED4" w:rsidRPr="00B24ED4" w:rsidRDefault="00B24ED4" w:rsidP="00D3273C">
            <w:r w:rsidRPr="00B24ED4">
              <w:rPr>
                <w:iCs/>
              </w:rPr>
              <w:t>Hs01109515</w:t>
            </w:r>
          </w:p>
        </w:tc>
      </w:tr>
      <w:tr w:rsidR="00B24ED4" w:rsidRPr="00B24ED4" w14:paraId="76BCA45E" w14:textId="77777777" w:rsidTr="00D3273C">
        <w:tc>
          <w:tcPr>
            <w:tcW w:w="4505" w:type="dxa"/>
          </w:tcPr>
          <w:p w14:paraId="56EC8C23" w14:textId="77777777" w:rsidR="00B24ED4" w:rsidRPr="00B24ED4" w:rsidRDefault="00B24ED4" w:rsidP="00D3273C">
            <w:r w:rsidRPr="00B24ED4">
              <w:rPr>
                <w:i/>
                <w:iCs/>
              </w:rPr>
              <w:t>COL1A1</w:t>
            </w:r>
          </w:p>
        </w:tc>
        <w:tc>
          <w:tcPr>
            <w:tcW w:w="4505" w:type="dxa"/>
          </w:tcPr>
          <w:p w14:paraId="4BC8F06F" w14:textId="77777777" w:rsidR="00B24ED4" w:rsidRPr="00B24ED4" w:rsidRDefault="00B24ED4" w:rsidP="00D3273C">
            <w:r w:rsidRPr="00B24ED4">
              <w:rPr>
                <w:iCs/>
              </w:rPr>
              <w:t>Hs00164004</w:t>
            </w:r>
          </w:p>
        </w:tc>
      </w:tr>
      <w:tr w:rsidR="00B24ED4" w:rsidRPr="00B24ED4" w14:paraId="16009314" w14:textId="77777777" w:rsidTr="00D3273C">
        <w:tc>
          <w:tcPr>
            <w:tcW w:w="4505" w:type="dxa"/>
          </w:tcPr>
          <w:p w14:paraId="3DFAA661" w14:textId="77777777" w:rsidR="00B24ED4" w:rsidRPr="00B24ED4" w:rsidRDefault="00B24ED4" w:rsidP="00D3273C">
            <w:r w:rsidRPr="00B24ED4">
              <w:rPr>
                <w:i/>
                <w:iCs/>
              </w:rPr>
              <w:t>COL3A1</w:t>
            </w:r>
          </w:p>
        </w:tc>
        <w:tc>
          <w:tcPr>
            <w:tcW w:w="4505" w:type="dxa"/>
          </w:tcPr>
          <w:p w14:paraId="53CDB75F" w14:textId="77777777" w:rsidR="00B24ED4" w:rsidRPr="00B24ED4" w:rsidRDefault="00B24ED4" w:rsidP="00D3273C">
            <w:r w:rsidRPr="00B24ED4">
              <w:rPr>
                <w:iCs/>
              </w:rPr>
              <w:t>Hs00943809</w:t>
            </w:r>
          </w:p>
        </w:tc>
      </w:tr>
      <w:tr w:rsidR="00B24ED4" w:rsidRPr="00B24ED4" w14:paraId="06C79707" w14:textId="77777777" w:rsidTr="00D3273C">
        <w:tc>
          <w:tcPr>
            <w:tcW w:w="4505" w:type="dxa"/>
          </w:tcPr>
          <w:p w14:paraId="2F171865" w14:textId="77777777" w:rsidR="00B24ED4" w:rsidRPr="00B24ED4" w:rsidRDefault="00B24ED4" w:rsidP="00D3273C">
            <w:r w:rsidRPr="00B24ED4">
              <w:rPr>
                <w:i/>
                <w:iCs/>
              </w:rPr>
              <w:t>MYH3</w:t>
            </w:r>
          </w:p>
        </w:tc>
        <w:tc>
          <w:tcPr>
            <w:tcW w:w="4505" w:type="dxa"/>
          </w:tcPr>
          <w:p w14:paraId="240FA206" w14:textId="77777777" w:rsidR="00B24ED4" w:rsidRPr="00B24ED4" w:rsidRDefault="00B24ED4" w:rsidP="00D3273C">
            <w:r w:rsidRPr="00B24ED4">
              <w:rPr>
                <w:iCs/>
              </w:rPr>
              <w:t>Hs01074230</w:t>
            </w:r>
          </w:p>
        </w:tc>
      </w:tr>
      <w:tr w:rsidR="00B24ED4" w:rsidRPr="00B24ED4" w14:paraId="12999D97" w14:textId="77777777" w:rsidTr="00D3273C">
        <w:tc>
          <w:tcPr>
            <w:tcW w:w="4505" w:type="dxa"/>
          </w:tcPr>
          <w:p w14:paraId="31F988AA" w14:textId="77777777" w:rsidR="00B24ED4" w:rsidRPr="00B24ED4" w:rsidRDefault="00B24ED4" w:rsidP="00D3273C">
            <w:r w:rsidRPr="00B24ED4">
              <w:rPr>
                <w:i/>
                <w:iCs/>
              </w:rPr>
              <w:t>THBS4</w:t>
            </w:r>
          </w:p>
        </w:tc>
        <w:tc>
          <w:tcPr>
            <w:tcW w:w="4505" w:type="dxa"/>
          </w:tcPr>
          <w:p w14:paraId="4CFCA02C" w14:textId="77777777" w:rsidR="00B24ED4" w:rsidRPr="00B24ED4" w:rsidRDefault="00B24ED4" w:rsidP="00D3273C">
            <w:r w:rsidRPr="00B24ED4">
              <w:rPr>
                <w:iCs/>
              </w:rPr>
              <w:t>Hs00170261</w:t>
            </w:r>
          </w:p>
        </w:tc>
      </w:tr>
      <w:tr w:rsidR="00B24ED4" w:rsidRPr="00B24ED4" w14:paraId="47D01C8E" w14:textId="77777777" w:rsidTr="00D3273C">
        <w:tc>
          <w:tcPr>
            <w:tcW w:w="4505" w:type="dxa"/>
          </w:tcPr>
          <w:p w14:paraId="2A3F6906" w14:textId="77777777" w:rsidR="00B24ED4" w:rsidRPr="00B24ED4" w:rsidRDefault="00B24ED4" w:rsidP="00D3273C">
            <w:r w:rsidRPr="00B24ED4">
              <w:rPr>
                <w:i/>
                <w:iCs/>
              </w:rPr>
              <w:t>CHRNG</w:t>
            </w:r>
          </w:p>
        </w:tc>
        <w:tc>
          <w:tcPr>
            <w:tcW w:w="4505" w:type="dxa"/>
          </w:tcPr>
          <w:p w14:paraId="5DACC360" w14:textId="77777777" w:rsidR="00B24ED4" w:rsidRPr="00B24ED4" w:rsidRDefault="00B24ED4" w:rsidP="00D3273C">
            <w:r w:rsidRPr="00B24ED4">
              <w:rPr>
                <w:iCs/>
              </w:rPr>
              <w:t>Hs00183228</w:t>
            </w:r>
          </w:p>
        </w:tc>
      </w:tr>
      <w:tr w:rsidR="00B24ED4" w:rsidRPr="00B24ED4" w14:paraId="25A68E1A" w14:textId="77777777" w:rsidTr="00D3273C">
        <w:tc>
          <w:tcPr>
            <w:tcW w:w="4505" w:type="dxa"/>
          </w:tcPr>
          <w:p w14:paraId="15E455E5" w14:textId="77777777" w:rsidR="00B24ED4" w:rsidRPr="00B24ED4" w:rsidRDefault="00B24ED4" w:rsidP="00D3273C">
            <w:r w:rsidRPr="00B24ED4">
              <w:rPr>
                <w:i/>
                <w:iCs/>
              </w:rPr>
              <w:t>SESN3</w:t>
            </w:r>
          </w:p>
        </w:tc>
        <w:tc>
          <w:tcPr>
            <w:tcW w:w="4505" w:type="dxa"/>
          </w:tcPr>
          <w:p w14:paraId="73BFF1A7" w14:textId="77777777" w:rsidR="00B24ED4" w:rsidRPr="00B24ED4" w:rsidRDefault="00B24ED4" w:rsidP="00D3273C">
            <w:r w:rsidRPr="00B24ED4">
              <w:rPr>
                <w:iCs/>
              </w:rPr>
              <w:t>Hs00914870</w:t>
            </w:r>
          </w:p>
        </w:tc>
      </w:tr>
      <w:tr w:rsidR="00B24ED4" w:rsidRPr="00B24ED4" w14:paraId="695A0B1F" w14:textId="77777777" w:rsidTr="00D3273C">
        <w:tc>
          <w:tcPr>
            <w:tcW w:w="4505" w:type="dxa"/>
          </w:tcPr>
          <w:p w14:paraId="01A64DCC" w14:textId="77777777" w:rsidR="00B24ED4" w:rsidRPr="00B24ED4" w:rsidRDefault="00B24ED4" w:rsidP="00D3273C">
            <w:r w:rsidRPr="00B24ED4">
              <w:rPr>
                <w:i/>
                <w:iCs/>
              </w:rPr>
              <w:t>MYBPH</w:t>
            </w:r>
          </w:p>
        </w:tc>
        <w:tc>
          <w:tcPr>
            <w:tcW w:w="4505" w:type="dxa"/>
          </w:tcPr>
          <w:p w14:paraId="6403301F" w14:textId="77777777" w:rsidR="00B24ED4" w:rsidRPr="00B24ED4" w:rsidRDefault="00B24ED4" w:rsidP="00D3273C">
            <w:r w:rsidRPr="00B24ED4">
              <w:rPr>
                <w:iCs/>
              </w:rPr>
              <w:t>Hs00192226</w:t>
            </w:r>
          </w:p>
        </w:tc>
      </w:tr>
      <w:tr w:rsidR="00B24ED4" w:rsidRPr="00B24ED4" w14:paraId="2BBBAC37" w14:textId="77777777" w:rsidTr="00D3273C">
        <w:tc>
          <w:tcPr>
            <w:tcW w:w="4505" w:type="dxa"/>
          </w:tcPr>
          <w:p w14:paraId="3E69A537" w14:textId="77777777" w:rsidR="00B24ED4" w:rsidRPr="00B24ED4" w:rsidRDefault="00B24ED4" w:rsidP="00D3273C">
            <w:r w:rsidRPr="00B24ED4">
              <w:rPr>
                <w:i/>
                <w:iCs/>
              </w:rPr>
              <w:t>IGFN1</w:t>
            </w:r>
          </w:p>
        </w:tc>
        <w:tc>
          <w:tcPr>
            <w:tcW w:w="4505" w:type="dxa"/>
          </w:tcPr>
          <w:p w14:paraId="75F3F99B" w14:textId="77777777" w:rsidR="00B24ED4" w:rsidRPr="00B24ED4" w:rsidRDefault="00B24ED4" w:rsidP="00D3273C">
            <w:r w:rsidRPr="00B24ED4">
              <w:rPr>
                <w:iCs/>
              </w:rPr>
              <w:t>Hs01567410</w:t>
            </w:r>
          </w:p>
        </w:tc>
      </w:tr>
    </w:tbl>
    <w:p w14:paraId="59CA8C07" w14:textId="77777777" w:rsidR="00B24ED4" w:rsidRPr="00B24ED4" w:rsidRDefault="00B24ED4" w:rsidP="00B24ED4"/>
    <w:p w14:paraId="4A6ABE69" w14:textId="77777777" w:rsidR="00B24ED4" w:rsidRPr="00B24ED4" w:rsidRDefault="00B24ED4" w:rsidP="00B24ED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4"/>
        <w:gridCol w:w="4123"/>
        <w:gridCol w:w="3883"/>
      </w:tblGrid>
      <w:tr w:rsidR="00B24ED4" w:rsidRPr="00B24ED4" w14:paraId="23A5D827" w14:textId="77777777" w:rsidTr="00D3273C">
        <w:tc>
          <w:tcPr>
            <w:tcW w:w="3003" w:type="dxa"/>
          </w:tcPr>
          <w:p w14:paraId="7C17A220" w14:textId="77777777" w:rsidR="00B24ED4" w:rsidRPr="00B24ED4" w:rsidRDefault="00B24ED4" w:rsidP="00D3273C">
            <w:pPr>
              <w:rPr>
                <w:b/>
              </w:rPr>
            </w:pPr>
            <w:r w:rsidRPr="00B24ED4">
              <w:rPr>
                <w:b/>
              </w:rPr>
              <w:t>Gene</w:t>
            </w:r>
          </w:p>
        </w:tc>
        <w:tc>
          <w:tcPr>
            <w:tcW w:w="3003" w:type="dxa"/>
          </w:tcPr>
          <w:p w14:paraId="31B3999D" w14:textId="77777777" w:rsidR="00B24ED4" w:rsidRPr="00B24ED4" w:rsidRDefault="00B24ED4" w:rsidP="00D3273C">
            <w:pPr>
              <w:rPr>
                <w:b/>
              </w:rPr>
            </w:pPr>
            <w:r w:rsidRPr="00B24ED4">
              <w:rPr>
                <w:b/>
              </w:rPr>
              <w:t>Forward Sequence (5'-3')</w:t>
            </w:r>
          </w:p>
        </w:tc>
        <w:tc>
          <w:tcPr>
            <w:tcW w:w="3004" w:type="dxa"/>
          </w:tcPr>
          <w:p w14:paraId="5218FCC4" w14:textId="77777777" w:rsidR="00B24ED4" w:rsidRPr="00B24ED4" w:rsidRDefault="00B24ED4" w:rsidP="00D3273C">
            <w:pPr>
              <w:rPr>
                <w:b/>
              </w:rPr>
            </w:pPr>
            <w:r w:rsidRPr="00B24ED4">
              <w:rPr>
                <w:b/>
              </w:rPr>
              <w:t>Reverse Sequence (5'-3')</w:t>
            </w:r>
          </w:p>
        </w:tc>
      </w:tr>
      <w:tr w:rsidR="00B24ED4" w:rsidRPr="00B24ED4" w14:paraId="360820C6" w14:textId="77777777" w:rsidTr="00D3273C">
        <w:tc>
          <w:tcPr>
            <w:tcW w:w="3003" w:type="dxa"/>
          </w:tcPr>
          <w:p w14:paraId="2C6207B1" w14:textId="77777777" w:rsidR="00B24ED4" w:rsidRPr="00B24ED4" w:rsidRDefault="00B24ED4" w:rsidP="00D3273C">
            <w:pPr>
              <w:rPr>
                <w:i/>
              </w:rPr>
            </w:pPr>
            <w:r w:rsidRPr="00B24ED4">
              <w:rPr>
                <w:i/>
              </w:rPr>
              <w:t>RPLPO</w:t>
            </w:r>
          </w:p>
        </w:tc>
        <w:tc>
          <w:tcPr>
            <w:tcW w:w="3003" w:type="dxa"/>
          </w:tcPr>
          <w:p w14:paraId="47CDDBA1" w14:textId="77777777" w:rsidR="00B24ED4" w:rsidRPr="00B24ED4" w:rsidRDefault="00B24ED4" w:rsidP="00D3273C">
            <w:r w:rsidRPr="00B24ED4">
              <w:rPr>
                <w:iCs/>
              </w:rPr>
              <w:t>CCATTCTATCATCAACGGGTACAA</w:t>
            </w:r>
          </w:p>
        </w:tc>
        <w:tc>
          <w:tcPr>
            <w:tcW w:w="3004" w:type="dxa"/>
          </w:tcPr>
          <w:p w14:paraId="3F6F9085" w14:textId="77777777" w:rsidR="00B24ED4" w:rsidRPr="00B24ED4" w:rsidRDefault="00B24ED4" w:rsidP="00D3273C">
            <w:r w:rsidRPr="00B24ED4">
              <w:rPr>
                <w:iCs/>
              </w:rPr>
              <w:t>AGCAAGTGGGAAGGTGTAATCC</w:t>
            </w:r>
          </w:p>
        </w:tc>
      </w:tr>
    </w:tbl>
    <w:p w14:paraId="70DE1954" w14:textId="77777777" w:rsidR="00B24ED4" w:rsidRPr="00B24ED4" w:rsidRDefault="00B24ED4" w:rsidP="00B24ED4"/>
    <w:p w14:paraId="4162F9DD" w14:textId="77777777" w:rsidR="00B1357A" w:rsidRPr="00D81FE5" w:rsidRDefault="00B1357A" w:rsidP="009B1A43">
      <w:pPr>
        <w:jc w:val="both"/>
        <w:rPr>
          <w:rFonts w:ascii="Times" w:hAnsi="Times"/>
        </w:rPr>
      </w:pPr>
    </w:p>
    <w:p w14:paraId="2A23C3BB" w14:textId="77777777" w:rsidR="009B1A43" w:rsidRPr="00D81FE5" w:rsidRDefault="009B1A43" w:rsidP="009B1A43">
      <w:pPr>
        <w:jc w:val="both"/>
        <w:rPr>
          <w:rFonts w:ascii="Times" w:hAnsi="Times"/>
        </w:rPr>
      </w:pPr>
    </w:p>
    <w:p w14:paraId="3918B49A" w14:textId="77777777" w:rsidR="009B1A43" w:rsidRPr="00D81FE5" w:rsidRDefault="009B1A43" w:rsidP="009B1A43">
      <w:pPr>
        <w:jc w:val="both"/>
        <w:rPr>
          <w:rFonts w:ascii="Times" w:hAnsi="Times"/>
        </w:rPr>
      </w:pPr>
    </w:p>
    <w:p w14:paraId="03D53F5B" w14:textId="77777777" w:rsidR="009B1A43" w:rsidRPr="00D81FE5" w:rsidRDefault="009B1A43" w:rsidP="009B1A43">
      <w:pPr>
        <w:jc w:val="both"/>
        <w:rPr>
          <w:rFonts w:ascii="Times" w:hAnsi="Times"/>
        </w:rPr>
      </w:pPr>
    </w:p>
    <w:p w14:paraId="26EC3D82" w14:textId="77777777" w:rsidR="009B1A43" w:rsidRPr="00D81FE5" w:rsidRDefault="009B1A43" w:rsidP="009B1A43">
      <w:pPr>
        <w:jc w:val="both"/>
        <w:rPr>
          <w:rFonts w:ascii="Times" w:hAnsi="Times"/>
        </w:rPr>
      </w:pPr>
    </w:p>
    <w:p w14:paraId="50006796" w14:textId="77777777" w:rsidR="009B1A43" w:rsidRPr="00D81FE5" w:rsidRDefault="009B1A43" w:rsidP="009B1A43">
      <w:pPr>
        <w:jc w:val="both"/>
        <w:rPr>
          <w:rFonts w:ascii="Times" w:hAnsi="Times"/>
        </w:rPr>
      </w:pPr>
    </w:p>
    <w:p w14:paraId="3A92CAA5" w14:textId="77777777" w:rsidR="009B1A43" w:rsidRPr="00D81FE5" w:rsidRDefault="009B1A43" w:rsidP="009B1A43">
      <w:pPr>
        <w:jc w:val="both"/>
        <w:rPr>
          <w:rFonts w:ascii="Times" w:hAnsi="Times"/>
        </w:rPr>
      </w:pPr>
    </w:p>
    <w:p w14:paraId="2C74FE06" w14:textId="77777777" w:rsidR="009B1A43" w:rsidRPr="00D81FE5" w:rsidRDefault="009B1A43" w:rsidP="009B1A43">
      <w:pPr>
        <w:jc w:val="both"/>
        <w:rPr>
          <w:rFonts w:ascii="Times" w:hAnsi="Times"/>
        </w:rPr>
      </w:pPr>
    </w:p>
    <w:p w14:paraId="1F41FD1B" w14:textId="77777777" w:rsidR="009B1A43" w:rsidRPr="00D81FE5" w:rsidRDefault="009B1A43" w:rsidP="009B1A43">
      <w:pPr>
        <w:jc w:val="both"/>
        <w:rPr>
          <w:rFonts w:ascii="Times" w:hAnsi="Times"/>
        </w:rPr>
      </w:pPr>
    </w:p>
    <w:p w14:paraId="4197AEE1" w14:textId="77777777" w:rsidR="009B1A43" w:rsidRPr="00D81FE5" w:rsidRDefault="009B1A43" w:rsidP="009B1A43">
      <w:pPr>
        <w:jc w:val="both"/>
        <w:rPr>
          <w:rFonts w:ascii="Times" w:hAnsi="Times"/>
        </w:rPr>
      </w:pPr>
    </w:p>
    <w:p w14:paraId="731CBECF" w14:textId="77777777" w:rsidR="009B1A43" w:rsidRPr="00D81FE5" w:rsidRDefault="009B1A43" w:rsidP="009B1A43">
      <w:pPr>
        <w:jc w:val="both"/>
        <w:rPr>
          <w:rFonts w:ascii="Times" w:hAnsi="Times"/>
        </w:rPr>
      </w:pPr>
    </w:p>
    <w:p w14:paraId="30D0F992" w14:textId="77777777" w:rsidR="009B1A43" w:rsidRPr="00D81FE5" w:rsidRDefault="009B1A43" w:rsidP="009B1A43">
      <w:pPr>
        <w:jc w:val="both"/>
        <w:rPr>
          <w:rFonts w:ascii="Times" w:hAnsi="Times"/>
        </w:rPr>
      </w:pPr>
    </w:p>
    <w:p w14:paraId="5C031EF1" w14:textId="77777777" w:rsidR="009B1A43" w:rsidRPr="00D81FE5" w:rsidRDefault="009B1A43" w:rsidP="009B1A43">
      <w:pPr>
        <w:jc w:val="both"/>
        <w:rPr>
          <w:rFonts w:ascii="Times" w:hAnsi="Times"/>
        </w:rPr>
      </w:pPr>
    </w:p>
    <w:p w14:paraId="7EC6F9A2" w14:textId="77777777" w:rsidR="009B1A43" w:rsidRPr="00D81FE5" w:rsidRDefault="009B1A43" w:rsidP="009B1A43">
      <w:pPr>
        <w:jc w:val="both"/>
        <w:rPr>
          <w:rFonts w:ascii="Times" w:hAnsi="Times"/>
        </w:rPr>
      </w:pPr>
    </w:p>
    <w:p w14:paraId="3263C63F" w14:textId="77777777" w:rsidR="009B1A43" w:rsidRPr="00D81FE5" w:rsidRDefault="009B1A43" w:rsidP="009B1A43">
      <w:pPr>
        <w:jc w:val="both"/>
        <w:rPr>
          <w:rFonts w:ascii="Times" w:hAnsi="Times"/>
        </w:rPr>
      </w:pPr>
    </w:p>
    <w:p w14:paraId="1E43B89D" w14:textId="77777777" w:rsidR="009B1A43" w:rsidRPr="00D81FE5" w:rsidRDefault="009B1A43" w:rsidP="009B1A43">
      <w:pPr>
        <w:jc w:val="both"/>
        <w:rPr>
          <w:rFonts w:ascii="Times" w:hAnsi="Times"/>
        </w:rPr>
      </w:pPr>
    </w:p>
    <w:p w14:paraId="270E1D87" w14:textId="3D20FF39" w:rsidR="009B1A43" w:rsidRPr="00D81FE5" w:rsidRDefault="002234A0" w:rsidP="009B1A43">
      <w:pPr>
        <w:jc w:val="both"/>
        <w:rPr>
          <w:rFonts w:ascii="Times" w:hAnsi="Times"/>
        </w:rPr>
      </w:pPr>
      <w:r>
        <w:rPr>
          <w:rFonts w:ascii="Times" w:hAnsi="Times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E0D06B5" wp14:editId="120E3122">
                <wp:simplePos x="0" y="0"/>
                <wp:positionH relativeFrom="column">
                  <wp:posOffset>-509</wp:posOffset>
                </wp:positionH>
                <wp:positionV relativeFrom="paragraph">
                  <wp:posOffset>-100179</wp:posOffset>
                </wp:positionV>
                <wp:extent cx="371192" cy="434566"/>
                <wp:effectExtent l="0" t="0" r="0" b="0"/>
                <wp:wrapNone/>
                <wp:docPr id="3" name="Tekstva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192" cy="4345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EF40034" w14:textId="63B02D51" w:rsidR="002234A0" w:rsidRPr="002234A0" w:rsidRDefault="002234A0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2234A0">
                              <w:rPr>
                                <w:rFonts w:ascii="Arial" w:hAnsi="Arial" w:cs="Arial"/>
                                <w:b/>
                                <w:bCs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E0D06B5" id="_x0000_t202" coordsize="21600,21600" o:spt="202" path="m,l,21600r21600,l21600,xe">
                <v:stroke joinstyle="miter"/>
                <v:path gradientshapeok="t" o:connecttype="rect"/>
              </v:shapetype>
              <v:shape id="Tekstvak 3" o:spid="_x0000_s1026" type="#_x0000_t202" style="position:absolute;left:0;text-align:left;margin-left:-.05pt;margin-top:-7.9pt;width:29.25pt;height:34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" fillcolor="white [3201]" stroked="f" strokeweight=".5pt">
                <v:textbox>
                  <w:txbxContent>
                    <w:p w14:paraId="5EF40034" w14:textId="63B02D51" w:rsidR="002234A0" w:rsidRPr="002234A0" w:rsidRDefault="002234A0">
                      <w:pPr>
                        <w:rPr>
                          <w:rFonts w:ascii="Arial" w:hAnsi="Arial" w:cs="Arial"/>
                          <w:b/>
                          <w:bCs/>
                          <w:sz w:val="32"/>
                          <w:szCs w:val="32"/>
                        </w:rPr>
                      </w:pPr>
                      <w:r w:rsidRPr="002234A0">
                        <w:rPr>
                          <w:rFonts w:ascii="Arial" w:hAnsi="Arial" w:cs="Arial"/>
                          <w:b/>
                          <w:bCs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B22A70" wp14:editId="1350FB33">
                <wp:simplePos x="0" y="0"/>
                <wp:positionH relativeFrom="column">
                  <wp:posOffset>570368</wp:posOffset>
                </wp:positionH>
                <wp:positionV relativeFrom="paragraph">
                  <wp:posOffset>-63374</wp:posOffset>
                </wp:positionV>
                <wp:extent cx="443620" cy="398352"/>
                <wp:effectExtent l="0" t="0" r="1270" b="0"/>
                <wp:wrapNone/>
                <wp:docPr id="1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3620" cy="39835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D76AC1B" id="Rechthoek 1" o:spid="_x0000_s1026" style="position:absolute;margin-left:44.9pt;margin-top:-5pt;width:34.95pt;height:31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" fillcolor="white [3212]" stroked="f" strokeweight="1pt"/>
            </w:pict>
          </mc:Fallback>
        </mc:AlternateContent>
      </w:r>
      <w:r w:rsidR="009B1A43" w:rsidRPr="00D81FE5">
        <w:rPr>
          <w:rFonts w:ascii="Times" w:hAnsi="Times"/>
        </w:rPr>
        <w:t xml:space="preserve">         </w:t>
      </w:r>
      <w:r w:rsidR="009B1A43" w:rsidRPr="00D81FE5">
        <w:rPr>
          <w:rFonts w:ascii="Times" w:hAnsi="Times"/>
          <w:noProof/>
        </w:rPr>
        <w:drawing>
          <wp:inline distT="0" distB="0" distL="0" distR="0" wp14:anchorId="5A7791E4" wp14:editId="3824AFB8">
            <wp:extent cx="3508116" cy="2626242"/>
            <wp:effectExtent l="0" t="0" r="0" b="3175"/>
            <wp:docPr id="28" name="Afbeelding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523506" cy="26377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8F8A40" w14:textId="5F60C8B3" w:rsidR="009B1A43" w:rsidRPr="00D81FE5" w:rsidRDefault="009B1A43" w:rsidP="009B1A43">
      <w:pPr>
        <w:jc w:val="both"/>
        <w:rPr>
          <w:rFonts w:ascii="Times" w:hAnsi="Times"/>
        </w:rPr>
      </w:pPr>
    </w:p>
    <w:p w14:paraId="14B79AA9" w14:textId="56608BB6" w:rsidR="009B1A43" w:rsidRPr="00D81FE5" w:rsidRDefault="002234A0" w:rsidP="009B1A43">
      <w:pPr>
        <w:jc w:val="both"/>
        <w:rPr>
          <w:rFonts w:ascii="Times" w:hAnsi="Times"/>
        </w:rPr>
      </w:pPr>
      <w:r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F882F97" wp14:editId="2D03391C">
                <wp:simplePos x="0" y="0"/>
                <wp:positionH relativeFrom="column">
                  <wp:posOffset>504825</wp:posOffset>
                </wp:positionH>
                <wp:positionV relativeFrom="paragraph">
                  <wp:posOffset>172085</wp:posOffset>
                </wp:positionV>
                <wp:extent cx="443230" cy="398145"/>
                <wp:effectExtent l="0" t="0" r="1270" b="0"/>
                <wp:wrapNone/>
                <wp:docPr id="2" name="Rechthoe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3230" cy="3981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DD11663" id="Rechthoek 2" o:spid="_x0000_s1026" style="position:absolute;margin-left:39.75pt;margin-top:13.55pt;width:34.9pt;height:31.3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" fillcolor="white [3212]" stroked="f" strokeweight="1pt"/>
            </w:pict>
          </mc:Fallback>
        </mc:AlternateContent>
      </w:r>
    </w:p>
    <w:p w14:paraId="62B4FDF7" w14:textId="35EC05F9" w:rsidR="009B1A43" w:rsidRPr="00D81FE5" w:rsidRDefault="009501BE" w:rsidP="009B1A43">
      <w:pPr>
        <w:jc w:val="both"/>
        <w:rPr>
          <w:rFonts w:ascii="Times" w:hAnsi="Times"/>
        </w:rPr>
      </w:pPr>
      <w:r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CDBCFE8" wp14:editId="24FBACD8">
                <wp:simplePos x="0" y="0"/>
                <wp:positionH relativeFrom="column">
                  <wp:posOffset>-2018</wp:posOffset>
                </wp:positionH>
                <wp:positionV relativeFrom="paragraph">
                  <wp:posOffset>104423</wp:posOffset>
                </wp:positionV>
                <wp:extent cx="371192" cy="434566"/>
                <wp:effectExtent l="0" t="0" r="0" b="0"/>
                <wp:wrapNone/>
                <wp:docPr id="4" name="Tekstva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192" cy="4345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64E1D2F" w14:textId="61322487" w:rsidR="009501BE" w:rsidRPr="002234A0" w:rsidRDefault="009501BE" w:rsidP="009501BE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DBCFE8" id="Tekstvak 4" o:spid="_x0000_s1027" type="#_x0000_t202" style="position:absolute;left:0;text-align:left;margin-left:-.15pt;margin-top:8.2pt;width:29.25pt;height:34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" fillcolor="white [3201]" stroked="f" strokeweight=".5pt">
                <v:textbox>
                  <w:txbxContent>
                    <w:p w14:paraId="664E1D2F" w14:textId="61322487" w:rsidR="009501BE" w:rsidRPr="002234A0" w:rsidRDefault="009501BE" w:rsidP="009501BE">
                      <w:pPr>
                        <w:rPr>
                          <w:rFonts w:ascii="Arial" w:hAnsi="Arial" w:cs="Arial"/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9B1A43" w:rsidRPr="00D81FE5">
        <w:rPr>
          <w:rFonts w:ascii="Times" w:hAnsi="Times"/>
          <w:noProof/>
        </w:rPr>
        <w:drawing>
          <wp:inline distT="0" distB="0" distL="0" distR="0" wp14:anchorId="72760227" wp14:editId="343D89FB">
            <wp:extent cx="3847982" cy="2493717"/>
            <wp:effectExtent l="0" t="0" r="635" b="0"/>
            <wp:docPr id="29" name="Afbeelding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71586" cy="25090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7FCBE3" w14:textId="77777777" w:rsidR="009B1A43" w:rsidRPr="00D81FE5" w:rsidRDefault="009B1A43" w:rsidP="009B1A43">
      <w:pPr>
        <w:jc w:val="both"/>
        <w:rPr>
          <w:rFonts w:ascii="Times" w:hAnsi="Times"/>
        </w:rPr>
      </w:pPr>
    </w:p>
    <w:p w14:paraId="45BDB787" w14:textId="77777777" w:rsidR="009B1A43" w:rsidRPr="00D81FE5" w:rsidRDefault="009B1A43" w:rsidP="009B1A43">
      <w:pPr>
        <w:jc w:val="both"/>
        <w:rPr>
          <w:rFonts w:ascii="Times" w:hAnsi="Times"/>
        </w:rPr>
      </w:pPr>
    </w:p>
    <w:p w14:paraId="1A369DBF" w14:textId="77777777" w:rsidR="009B1A43" w:rsidRPr="00D81FE5" w:rsidRDefault="009B1A43" w:rsidP="009B1A43">
      <w:pPr>
        <w:jc w:val="both"/>
        <w:rPr>
          <w:rFonts w:ascii="Times" w:hAnsi="Times"/>
        </w:rPr>
      </w:pPr>
      <w:r w:rsidRPr="00D81FE5">
        <w:rPr>
          <w:rFonts w:ascii="Times" w:hAnsi="Times"/>
        </w:rPr>
        <w:t xml:space="preserve">    </w:t>
      </w:r>
    </w:p>
    <w:p w14:paraId="3C4E6AD9" w14:textId="77777777" w:rsidR="009B1A43" w:rsidRPr="00D81FE5" w:rsidRDefault="009B1A43" w:rsidP="009B1A43">
      <w:pPr>
        <w:jc w:val="both"/>
        <w:rPr>
          <w:rFonts w:ascii="Times" w:hAnsi="Times"/>
          <w:b/>
        </w:rPr>
      </w:pPr>
      <w:r>
        <w:rPr>
          <w:rFonts w:ascii="Times" w:hAnsi="Times"/>
          <w:b/>
        </w:rPr>
        <w:t xml:space="preserve">Supplementary </w:t>
      </w:r>
      <w:r w:rsidRPr="00D81FE5">
        <w:rPr>
          <w:rFonts w:ascii="Times" w:hAnsi="Times"/>
          <w:b/>
        </w:rPr>
        <w:t xml:space="preserve">Figure 1. Subjective responses to cold acclimation </w:t>
      </w:r>
    </w:p>
    <w:p w14:paraId="2765E518" w14:textId="18616AE0" w:rsidR="009B1A43" w:rsidRPr="00D81FE5" w:rsidRDefault="00270A19" w:rsidP="009B1A43">
      <w:pPr>
        <w:jc w:val="both"/>
        <w:rPr>
          <w:rFonts w:ascii="Times" w:hAnsi="Times"/>
        </w:rPr>
      </w:pPr>
      <w:r>
        <w:rPr>
          <w:rFonts w:ascii="Times" w:hAnsi="Times"/>
          <w:b/>
          <w:bCs/>
        </w:rPr>
        <w:t xml:space="preserve">a </w:t>
      </w:r>
      <w:r w:rsidR="009B1A43" w:rsidRPr="00D81FE5">
        <w:rPr>
          <w:rFonts w:ascii="Times" w:hAnsi="Times"/>
        </w:rPr>
        <w:t>Self-reported thermal sensation and</w:t>
      </w:r>
      <w:r>
        <w:rPr>
          <w:rFonts w:ascii="Times" w:hAnsi="Times"/>
        </w:rPr>
        <w:t xml:space="preserve"> </w:t>
      </w:r>
      <w:r>
        <w:rPr>
          <w:rFonts w:ascii="Times" w:hAnsi="Times"/>
          <w:b/>
          <w:bCs/>
        </w:rPr>
        <w:t>b</w:t>
      </w:r>
      <w:r w:rsidR="009B1A43" w:rsidRPr="00D81FE5">
        <w:rPr>
          <w:rFonts w:ascii="Times" w:hAnsi="Times"/>
        </w:rPr>
        <w:t xml:space="preserve"> thermal comfort measured with VAS scales at selected timepoints (from </w:t>
      </w:r>
      <w:r>
        <w:rPr>
          <w:rFonts w:ascii="Times" w:hAnsi="Times"/>
        </w:rPr>
        <w:t>T</w:t>
      </w:r>
      <w:r w:rsidR="009B1A43" w:rsidRPr="00D81FE5">
        <w:rPr>
          <w:rFonts w:ascii="Times" w:hAnsi="Times"/>
        </w:rPr>
        <w:t>=0 min until</w:t>
      </w:r>
      <w:r>
        <w:rPr>
          <w:rFonts w:ascii="Times" w:hAnsi="Times"/>
        </w:rPr>
        <w:t xml:space="preserve"> T</w:t>
      </w:r>
      <w:r w:rsidR="009B1A43" w:rsidRPr="00D81FE5">
        <w:rPr>
          <w:rFonts w:ascii="Times" w:hAnsi="Times"/>
        </w:rPr>
        <w:t xml:space="preserve">=360 min) during day 3 and day 10 of the cold acclimation period, shown as AUC. Data are expressed as mean ± SE. n=9. Data was analyzed with a </w:t>
      </w:r>
      <w:r w:rsidR="00580EFC" w:rsidRPr="00270A19">
        <w:rPr>
          <w:rFonts w:ascii="Times" w:hAnsi="Times"/>
        </w:rPr>
        <w:t xml:space="preserve">two-sided </w:t>
      </w:r>
      <w:r w:rsidR="009B1A43" w:rsidRPr="00270A19">
        <w:rPr>
          <w:rFonts w:ascii="Times" w:eastAsia="Batang" w:hAnsi="Times"/>
        </w:rPr>
        <w:t>Wilcoxon</w:t>
      </w:r>
      <w:r w:rsidR="009B1A43" w:rsidRPr="00D81FE5">
        <w:rPr>
          <w:rFonts w:ascii="Times" w:eastAsia="Batang" w:hAnsi="Times"/>
        </w:rPr>
        <w:t xml:space="preserve"> </w:t>
      </w:r>
      <w:proofErr w:type="gramStart"/>
      <w:r w:rsidR="009B1A43" w:rsidRPr="00D81FE5">
        <w:rPr>
          <w:rFonts w:ascii="Times" w:eastAsia="Batang" w:hAnsi="Times"/>
        </w:rPr>
        <w:t>matched-pairs</w:t>
      </w:r>
      <w:proofErr w:type="gramEnd"/>
      <w:r w:rsidR="009B1A43" w:rsidRPr="00D81FE5">
        <w:rPr>
          <w:rFonts w:ascii="Times" w:eastAsia="Batang" w:hAnsi="Times"/>
        </w:rPr>
        <w:t xml:space="preserve"> signed rank test. </w:t>
      </w:r>
      <w:r w:rsidR="003000F0" w:rsidRPr="00143A50">
        <w:rPr>
          <w:rFonts w:ascii="Times" w:hAnsi="Times"/>
          <w:color w:val="000000" w:themeColor="text1"/>
          <w:highlight w:val="yellow"/>
        </w:rPr>
        <w:t>No significant differences were observed (all p&gt;0.05).</w:t>
      </w:r>
      <w:r w:rsidR="003000F0">
        <w:rPr>
          <w:rFonts w:ascii="Times" w:hAnsi="Times"/>
          <w:color w:val="000000" w:themeColor="text1"/>
        </w:rPr>
        <w:t xml:space="preserve"> </w:t>
      </w:r>
      <w:r w:rsidR="003000F0" w:rsidRPr="00627733">
        <w:rPr>
          <w:rFonts w:ascii="Times" w:eastAsia="Batang" w:hAnsi="Times" w:cstheme="minorHAnsi"/>
          <w:color w:val="000000" w:themeColor="text1"/>
        </w:rPr>
        <w:t>Data</w:t>
      </w:r>
    </w:p>
    <w:p w14:paraId="0B129088" w14:textId="77777777" w:rsidR="009B1A43" w:rsidRPr="00D81FE5" w:rsidRDefault="009B1A43" w:rsidP="009B1A43">
      <w:pPr>
        <w:jc w:val="both"/>
        <w:rPr>
          <w:rFonts w:ascii="Times" w:hAnsi="Times"/>
        </w:rPr>
      </w:pPr>
    </w:p>
    <w:p w14:paraId="623F5778" w14:textId="77777777" w:rsidR="009B1A43" w:rsidRPr="00D81FE5" w:rsidRDefault="009B1A43" w:rsidP="009B1A43">
      <w:pPr>
        <w:rPr>
          <w:rFonts w:ascii="Times" w:hAnsi="Times"/>
        </w:rPr>
      </w:pPr>
    </w:p>
    <w:p w14:paraId="330B7AED" w14:textId="77777777" w:rsidR="009B1A43" w:rsidRPr="00D81FE5" w:rsidRDefault="009B1A43" w:rsidP="009B1A43">
      <w:pPr>
        <w:rPr>
          <w:rFonts w:ascii="Times" w:hAnsi="Times"/>
        </w:rPr>
      </w:pPr>
    </w:p>
    <w:p w14:paraId="421CF6EA" w14:textId="77777777" w:rsidR="00905529" w:rsidRDefault="00905529"/>
    <w:sectPr w:rsidR="00905529" w:rsidSect="001E33BF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689018" w14:textId="77777777" w:rsidR="000251CB" w:rsidRDefault="000251CB">
      <w:r>
        <w:separator/>
      </w:r>
    </w:p>
  </w:endnote>
  <w:endnote w:type="continuationSeparator" w:id="0">
    <w:p w14:paraId="02B1D197" w14:textId="77777777" w:rsidR="000251CB" w:rsidRDefault="000251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M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942988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E326BE" w14:textId="77777777" w:rsidR="00647430" w:rsidRDefault="009B1A43" w:rsidP="00DB082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522895" w14:textId="77777777" w:rsidR="00647430" w:rsidRDefault="000251CB" w:rsidP="006A3DC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3544644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CB1E23" w14:textId="77777777" w:rsidR="00647430" w:rsidRDefault="009B1A43" w:rsidP="00DB082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674FCCCD" w14:textId="77777777" w:rsidR="00647430" w:rsidRDefault="000251CB" w:rsidP="006A3DC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3847FF" w14:textId="77777777" w:rsidR="000251CB" w:rsidRDefault="000251CB">
      <w:r>
        <w:separator/>
      </w:r>
    </w:p>
  </w:footnote>
  <w:footnote w:type="continuationSeparator" w:id="0">
    <w:p w14:paraId="3A7E9650" w14:textId="77777777" w:rsidR="000251CB" w:rsidRDefault="000251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A43"/>
    <w:rsid w:val="00013338"/>
    <w:rsid w:val="000251CB"/>
    <w:rsid w:val="000652B8"/>
    <w:rsid w:val="000C178E"/>
    <w:rsid w:val="000C7D09"/>
    <w:rsid w:val="000F6319"/>
    <w:rsid w:val="0014513D"/>
    <w:rsid w:val="00151263"/>
    <w:rsid w:val="00163772"/>
    <w:rsid w:val="00170D5A"/>
    <w:rsid w:val="00175FC1"/>
    <w:rsid w:val="0022235C"/>
    <w:rsid w:val="0022335B"/>
    <w:rsid w:val="002234A0"/>
    <w:rsid w:val="00242AF0"/>
    <w:rsid w:val="00255221"/>
    <w:rsid w:val="00255CFC"/>
    <w:rsid w:val="0026365C"/>
    <w:rsid w:val="00266863"/>
    <w:rsid w:val="00270A19"/>
    <w:rsid w:val="002860EE"/>
    <w:rsid w:val="002A50A1"/>
    <w:rsid w:val="002F0364"/>
    <w:rsid w:val="002F2649"/>
    <w:rsid w:val="003000F0"/>
    <w:rsid w:val="00313FE5"/>
    <w:rsid w:val="00323D92"/>
    <w:rsid w:val="003305BD"/>
    <w:rsid w:val="00346748"/>
    <w:rsid w:val="0039353F"/>
    <w:rsid w:val="003C0862"/>
    <w:rsid w:val="003D183C"/>
    <w:rsid w:val="003D6FE4"/>
    <w:rsid w:val="00412CDE"/>
    <w:rsid w:val="00412EDB"/>
    <w:rsid w:val="0043414F"/>
    <w:rsid w:val="00452AF0"/>
    <w:rsid w:val="004626EF"/>
    <w:rsid w:val="00483BD7"/>
    <w:rsid w:val="0049648B"/>
    <w:rsid w:val="004E7961"/>
    <w:rsid w:val="005008F5"/>
    <w:rsid w:val="00572ACB"/>
    <w:rsid w:val="0057779B"/>
    <w:rsid w:val="00580EFC"/>
    <w:rsid w:val="005909B7"/>
    <w:rsid w:val="00595165"/>
    <w:rsid w:val="005C1B92"/>
    <w:rsid w:val="005C1F07"/>
    <w:rsid w:val="005C60D0"/>
    <w:rsid w:val="005F7518"/>
    <w:rsid w:val="00637FF3"/>
    <w:rsid w:val="00640114"/>
    <w:rsid w:val="00652300"/>
    <w:rsid w:val="006B7BE3"/>
    <w:rsid w:val="006C274C"/>
    <w:rsid w:val="006D617E"/>
    <w:rsid w:val="007142AD"/>
    <w:rsid w:val="00754A57"/>
    <w:rsid w:val="00793CE3"/>
    <w:rsid w:val="007D5C0E"/>
    <w:rsid w:val="007F022E"/>
    <w:rsid w:val="00800A5C"/>
    <w:rsid w:val="00806EF1"/>
    <w:rsid w:val="00810348"/>
    <w:rsid w:val="008303A7"/>
    <w:rsid w:val="00830DF1"/>
    <w:rsid w:val="008532EB"/>
    <w:rsid w:val="008A13B9"/>
    <w:rsid w:val="008B3F26"/>
    <w:rsid w:val="00905529"/>
    <w:rsid w:val="00914F16"/>
    <w:rsid w:val="009501BE"/>
    <w:rsid w:val="00965598"/>
    <w:rsid w:val="009869AB"/>
    <w:rsid w:val="00993D18"/>
    <w:rsid w:val="00993F89"/>
    <w:rsid w:val="009B1A43"/>
    <w:rsid w:val="009B4722"/>
    <w:rsid w:val="009E36D4"/>
    <w:rsid w:val="009F1DFE"/>
    <w:rsid w:val="00A517BE"/>
    <w:rsid w:val="00A93352"/>
    <w:rsid w:val="00A96296"/>
    <w:rsid w:val="00AF1592"/>
    <w:rsid w:val="00B05A0B"/>
    <w:rsid w:val="00B11F22"/>
    <w:rsid w:val="00B1357A"/>
    <w:rsid w:val="00B23850"/>
    <w:rsid w:val="00B24ED4"/>
    <w:rsid w:val="00B65B49"/>
    <w:rsid w:val="00B701B9"/>
    <w:rsid w:val="00B916D5"/>
    <w:rsid w:val="00BC03D2"/>
    <w:rsid w:val="00BD7F3B"/>
    <w:rsid w:val="00BF44CB"/>
    <w:rsid w:val="00BF4B3B"/>
    <w:rsid w:val="00C05685"/>
    <w:rsid w:val="00C0765F"/>
    <w:rsid w:val="00C51FDE"/>
    <w:rsid w:val="00C869A4"/>
    <w:rsid w:val="00C92566"/>
    <w:rsid w:val="00CA2187"/>
    <w:rsid w:val="00CB03B5"/>
    <w:rsid w:val="00CD3495"/>
    <w:rsid w:val="00CE3CBF"/>
    <w:rsid w:val="00CE57A1"/>
    <w:rsid w:val="00D3081F"/>
    <w:rsid w:val="00D30D07"/>
    <w:rsid w:val="00D54A91"/>
    <w:rsid w:val="00D60811"/>
    <w:rsid w:val="00D729CE"/>
    <w:rsid w:val="00D9687E"/>
    <w:rsid w:val="00DA1CC2"/>
    <w:rsid w:val="00DA6217"/>
    <w:rsid w:val="00DF0BE0"/>
    <w:rsid w:val="00DF2462"/>
    <w:rsid w:val="00E31BCD"/>
    <w:rsid w:val="00E46F63"/>
    <w:rsid w:val="00E55761"/>
    <w:rsid w:val="00E57C24"/>
    <w:rsid w:val="00E97297"/>
    <w:rsid w:val="00EA2BFF"/>
    <w:rsid w:val="00EF5BE8"/>
    <w:rsid w:val="00F507D7"/>
    <w:rsid w:val="00F5744C"/>
    <w:rsid w:val="00F75E27"/>
    <w:rsid w:val="00FB2B51"/>
    <w:rsid w:val="00FB62AB"/>
    <w:rsid w:val="00FE3896"/>
    <w:rsid w:val="00FE4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F1FDEE"/>
  <w15:chartTrackingRefBased/>
  <w15:docId w15:val="{6A3E1B02-B2AC-D043-B768-2E85B83F1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1A43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1A43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B1A43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1A43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B1A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717</Words>
  <Characters>4087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ie, Carlijn (VBW)</dc:creator>
  <cp:keywords/>
  <dc:description/>
  <cp:lastModifiedBy>Schrauwen, Patrick (VBW)</cp:lastModifiedBy>
  <cp:revision>8</cp:revision>
  <dcterms:created xsi:type="dcterms:W3CDTF">2021-01-10T11:48:00Z</dcterms:created>
  <dcterms:modified xsi:type="dcterms:W3CDTF">2021-01-13T21:34:00Z</dcterms:modified>
</cp:coreProperties>
</file>